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835ED" w14:textId="7E0E4A1E" w:rsidR="00A21437" w:rsidRPr="003E463B" w:rsidRDefault="00A21437" w:rsidP="003E463B">
      <w:pPr>
        <w:pStyle w:val="berschrift1"/>
        <w:rPr>
          <w:rFonts w:asciiTheme="minorHAnsi" w:hAnsiTheme="minorHAnsi" w:cstheme="minorHAnsi"/>
          <w:sz w:val="24"/>
          <w:szCs w:val="24"/>
          <w:lang w:val="en-US"/>
        </w:rPr>
      </w:pPr>
      <w:r w:rsidRPr="00A21437">
        <w:rPr>
          <w:lang w:val="en-US"/>
        </w:rPr>
        <w:t>Introducing Attribute Association Graphs to Facilitate Medical Data</w:t>
      </w:r>
      <w:r>
        <w:rPr>
          <w:lang w:val="en-US"/>
        </w:rPr>
        <w:t xml:space="preserve"> </w:t>
      </w:r>
      <w:r w:rsidRPr="00A21437">
        <w:rPr>
          <w:lang w:val="en-US"/>
        </w:rPr>
        <w:t>Exploration: Development and Evaluation Using Epidemiological</w:t>
      </w:r>
      <w:r>
        <w:rPr>
          <w:lang w:val="en-US"/>
        </w:rPr>
        <w:t xml:space="preserve"> </w:t>
      </w:r>
      <w:r w:rsidRPr="00A21437">
        <w:rPr>
          <w:lang w:val="en-US"/>
        </w:rPr>
        <w:t>Study Data</w:t>
      </w:r>
    </w:p>
    <w:p w14:paraId="72FF2FFC" w14:textId="677A4460" w:rsidR="00A21437" w:rsidRPr="003E463B" w:rsidRDefault="00A961E8" w:rsidP="00A55DF2">
      <w:pPr>
        <w:rPr>
          <w:rFonts w:cstheme="minorHAnsi"/>
          <w:b/>
          <w:sz w:val="24"/>
          <w:szCs w:val="24"/>
          <w:lang w:val="en-US"/>
        </w:rPr>
      </w:pPr>
      <w:r w:rsidRPr="003E463B">
        <w:rPr>
          <w:rFonts w:cstheme="minorHAnsi"/>
          <w:b/>
          <w:sz w:val="24"/>
          <w:szCs w:val="24"/>
          <w:lang w:val="en-US"/>
        </w:rPr>
        <w:t>Multimedia Appendix 1</w:t>
      </w:r>
    </w:p>
    <w:p w14:paraId="46856CBD" w14:textId="333F02F5" w:rsidR="009765DC" w:rsidRPr="00012BDC" w:rsidRDefault="001423A5" w:rsidP="009765DC">
      <w:pPr>
        <w:pStyle w:val="berschrift2"/>
        <w:rPr>
          <w:b/>
          <w:bCs/>
          <w:lang w:val="en-US"/>
        </w:rPr>
      </w:pPr>
      <w:r>
        <w:rPr>
          <w:b/>
          <w:bCs/>
          <w:lang w:val="en-US"/>
        </w:rPr>
        <w:t>Attribute association</w:t>
      </w:r>
      <w:r w:rsidR="00967ABA" w:rsidRPr="00012BDC">
        <w:rPr>
          <w:b/>
          <w:bCs/>
          <w:lang w:val="en-US"/>
        </w:rPr>
        <w:t xml:space="preserve"> graph filter criteria</w:t>
      </w:r>
    </w:p>
    <w:p w14:paraId="5ED2C081" w14:textId="5F8735D5" w:rsidR="001702FE" w:rsidRPr="00DC2DDB" w:rsidRDefault="0052445C" w:rsidP="00C24C72">
      <w:pPr>
        <w:rPr>
          <w:rFonts w:cstheme="minorHAnsi"/>
          <w:sz w:val="24"/>
          <w:szCs w:val="24"/>
          <w:lang w:val="en-US"/>
        </w:rPr>
      </w:pPr>
      <w:r w:rsidRPr="008F34E6">
        <w:rPr>
          <w:rFonts w:cstheme="minorHAnsi"/>
          <w:sz w:val="24"/>
          <w:szCs w:val="24"/>
          <w:lang w:val="en-US"/>
        </w:rPr>
        <w:t>T</w:t>
      </w:r>
      <w:r w:rsidR="00C24C72" w:rsidRPr="008F34E6">
        <w:rPr>
          <w:rFonts w:cstheme="minorHAnsi"/>
          <w:sz w:val="24"/>
          <w:szCs w:val="24"/>
          <w:lang w:val="en-US"/>
        </w:rPr>
        <w:t>he nodes and edges</w:t>
      </w:r>
      <w:r w:rsidRPr="008F34E6">
        <w:rPr>
          <w:rFonts w:cstheme="minorHAnsi"/>
          <w:sz w:val="24"/>
          <w:szCs w:val="24"/>
          <w:lang w:val="en-US"/>
        </w:rPr>
        <w:t xml:space="preserve"> of </w:t>
      </w:r>
      <w:r w:rsidR="00283EF7" w:rsidRPr="008F34E6">
        <w:rPr>
          <w:rFonts w:cstheme="minorHAnsi"/>
          <w:sz w:val="24"/>
          <w:szCs w:val="24"/>
          <w:lang w:val="en-US"/>
        </w:rPr>
        <w:t>the</w:t>
      </w:r>
      <w:r w:rsidRPr="008F34E6">
        <w:rPr>
          <w:rFonts w:cstheme="minorHAnsi"/>
          <w:sz w:val="24"/>
          <w:szCs w:val="24"/>
          <w:lang w:val="en-US"/>
        </w:rPr>
        <w:t xml:space="preserve"> </w:t>
      </w:r>
      <w:r w:rsidR="00611705">
        <w:rPr>
          <w:rFonts w:cstheme="minorHAnsi"/>
          <w:sz w:val="24"/>
          <w:szCs w:val="24"/>
          <w:lang w:val="en-US"/>
        </w:rPr>
        <w:t>attribute association</w:t>
      </w:r>
      <w:r w:rsidRPr="008F34E6">
        <w:rPr>
          <w:rFonts w:cstheme="minorHAnsi"/>
          <w:sz w:val="24"/>
          <w:szCs w:val="24"/>
          <w:lang w:val="en-US"/>
        </w:rPr>
        <w:t xml:space="preserve"> graph</w:t>
      </w:r>
      <w:r w:rsidR="00C24C72" w:rsidRPr="008F34E6">
        <w:rPr>
          <w:rFonts w:cstheme="minorHAnsi"/>
          <w:sz w:val="24"/>
          <w:szCs w:val="24"/>
          <w:lang w:val="en-US"/>
        </w:rPr>
        <w:t xml:space="preserve"> are filtered to highlight the most relevant attributes and relationships thereof. For the filtering of nodes, we impose a minimum on the relative total share of 1% in all groups. Nodes with a relative total share of less than 5% in all groups must show a difference of relative attribute shares of at least 10% or a quotient of at least 1.5. All remaining nodes must have a difference of at least 5% or a quotient of at least 1.2. Regarding the filtering of edges, we distinguish between four cases: Edges with a relative conditional share below 30% for all groups must have a quotient of relative conditional share and relative attribute share of the target of at least 2.0 for all participant groups. Edges with a relative conditional share of at least 95% for some group, must exhibit a difference of at least 2% for at least one group. Edges with a relative conditional share of at least 80% for all groups, must have a difference of at least 1% for all groups. All </w:t>
      </w:r>
      <w:r w:rsidR="00651A03" w:rsidRPr="008F34E6">
        <w:rPr>
          <w:rFonts w:cstheme="minorHAnsi"/>
          <w:sz w:val="24"/>
          <w:szCs w:val="24"/>
          <w:lang w:val="en-US"/>
        </w:rPr>
        <w:t>e</w:t>
      </w:r>
      <w:r w:rsidR="00C24C72" w:rsidRPr="008F34E6">
        <w:rPr>
          <w:rFonts w:cstheme="minorHAnsi"/>
          <w:sz w:val="24"/>
          <w:szCs w:val="24"/>
          <w:lang w:val="en-US"/>
        </w:rPr>
        <w:t>dges with a relative conditional share of at least 30% for some participant group, must exhibit a difference of at least 10% for all groups or a quotient of at least 1.5 for all groups.</w:t>
      </w:r>
    </w:p>
    <w:p w14:paraId="392073CE" w14:textId="1C2E6F9C" w:rsidR="00D03EFD" w:rsidRDefault="004C0FED" w:rsidP="00A961E8">
      <w:pPr>
        <w:pStyle w:val="berschrift2"/>
        <w:rPr>
          <w:b/>
          <w:bCs/>
          <w:lang w:val="en-US"/>
        </w:rPr>
      </w:pPr>
      <w:r w:rsidRPr="00012BDC">
        <w:rPr>
          <w:b/>
          <w:bCs/>
          <w:lang w:val="en-US"/>
        </w:rPr>
        <w:t>Adjusted reference ranges</w:t>
      </w:r>
    </w:p>
    <w:p w14:paraId="058865BA" w14:textId="14CC0E89" w:rsidR="00A21437" w:rsidRPr="003E463B" w:rsidRDefault="00A21437" w:rsidP="003E463B">
      <w:pPr>
        <w:pStyle w:val="Beschriftung"/>
        <w:rPr>
          <w:lang w:val="en-US"/>
        </w:rPr>
      </w:pPr>
      <w:r w:rsidRPr="003E463B">
        <w:rPr>
          <w:rFonts w:cstheme="minorHAnsi"/>
          <w:b/>
          <w:lang w:val="en-US"/>
        </w:rPr>
        <w:t>Table S</w:t>
      </w:r>
      <w:r w:rsidRPr="003E463B">
        <w:rPr>
          <w:rFonts w:cstheme="minorHAnsi"/>
          <w:b/>
        </w:rPr>
        <w:fldChar w:fldCharType="begin"/>
      </w:r>
      <w:r w:rsidRPr="003E463B">
        <w:rPr>
          <w:rFonts w:cstheme="minorHAnsi"/>
          <w:b/>
          <w:lang w:val="en-US"/>
        </w:rPr>
        <w:instrText xml:space="preserve"> SEQ Table_S \* ARABIC </w:instrText>
      </w:r>
      <w:r w:rsidRPr="003E463B">
        <w:rPr>
          <w:rFonts w:cstheme="minorHAnsi"/>
          <w:b/>
        </w:rPr>
        <w:fldChar w:fldCharType="separate"/>
      </w:r>
      <w:r w:rsidRPr="003E463B">
        <w:rPr>
          <w:rFonts w:cstheme="minorHAnsi"/>
          <w:b/>
          <w:lang w:val="en-US"/>
        </w:rPr>
        <w:t>1</w:t>
      </w:r>
      <w:r w:rsidRPr="003E463B">
        <w:rPr>
          <w:rFonts w:cstheme="minorHAnsi"/>
          <w:b/>
        </w:rPr>
        <w:fldChar w:fldCharType="end"/>
      </w:r>
      <w:r>
        <w:rPr>
          <w:rFonts w:cstheme="minorHAnsi"/>
          <w:b/>
          <w:sz w:val="22"/>
          <w:szCs w:val="22"/>
          <w:lang w:val="en-US"/>
        </w:rPr>
        <w:t>.</w:t>
      </w:r>
      <w:r w:rsidRPr="008F34E6">
        <w:rPr>
          <w:rFonts w:cstheme="minorHAnsi"/>
          <w:sz w:val="22"/>
          <w:szCs w:val="22"/>
          <w:lang w:val="en-US"/>
        </w:rPr>
        <w:t xml:space="preserve"> Variables for which the calculated reference ranges were adjusted. Originally calculated (middle) and adjusted ranges (right) are given. Adjustments were taken from the MSD Manual </w:t>
      </w:r>
      <w:r>
        <w:rPr>
          <w:rFonts w:cstheme="minorHAnsi"/>
          <w:sz w:val="22"/>
          <w:szCs w:val="22"/>
          <w:lang w:val="en-US"/>
        </w:rPr>
        <w:t>[</w:t>
      </w:r>
      <w:r w:rsidRPr="00177F37">
        <w:rPr>
          <w:rFonts w:cstheme="minorHAnsi"/>
          <w:lang w:val="en-US"/>
        </w:rPr>
        <w:t>44</w:t>
      </w:r>
      <w:r>
        <w:rPr>
          <w:rFonts w:cstheme="minorHAnsi"/>
          <w:sz w:val="22"/>
          <w:szCs w:val="22"/>
          <w:lang w:val="en-US"/>
        </w:rPr>
        <w:t>].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2990"/>
        <w:gridCol w:w="2990"/>
        <w:gridCol w:w="2990"/>
      </w:tblGrid>
      <w:tr w:rsidR="00C44594" w14:paraId="1EED319E" w14:textId="77777777" w:rsidTr="008A3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022A4BEE" w14:textId="2EAAF78E" w:rsidR="00C44594" w:rsidRPr="008F34E6" w:rsidRDefault="00CF0696" w:rsidP="00C24C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990" w:type="dxa"/>
          </w:tcPr>
          <w:p w14:paraId="2BAF88DC" w14:textId="37D9CE30" w:rsidR="00C44594" w:rsidRPr="008F34E6" w:rsidRDefault="00CF0696" w:rsidP="00C24C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Calculated range</w:t>
            </w:r>
          </w:p>
        </w:tc>
        <w:tc>
          <w:tcPr>
            <w:tcW w:w="2990" w:type="dxa"/>
          </w:tcPr>
          <w:p w14:paraId="08221786" w14:textId="5FD36799" w:rsidR="00C44594" w:rsidRPr="008F34E6" w:rsidRDefault="00CF0696" w:rsidP="00C24C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Adjusted range</w:t>
            </w:r>
          </w:p>
        </w:tc>
      </w:tr>
      <w:tr w:rsidR="00E01197" w14:paraId="00B78C48" w14:textId="77777777" w:rsidTr="008A34A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70A298E2" w14:textId="7660C0EC" w:rsidR="00E01197" w:rsidRPr="008F34E6" w:rsidRDefault="00560C7D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Cholesterol</w:t>
            </w:r>
          </w:p>
        </w:tc>
        <w:tc>
          <w:tcPr>
            <w:tcW w:w="2990" w:type="dxa"/>
          </w:tcPr>
          <w:p w14:paraId="28D01089" w14:textId="5FBC116E" w:rsidR="00E01197" w:rsidRPr="008F34E6" w:rsidRDefault="003E4656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1</w:t>
            </w:r>
            <w:r w:rsidR="00507AA0" w:rsidRPr="008F34E6">
              <w:rPr>
                <w:rFonts w:cstheme="minorHAnsi"/>
                <w:sz w:val="24"/>
                <w:szCs w:val="24"/>
                <w:lang w:val="en-US"/>
              </w:rPr>
              <w:t>67</w:t>
            </w:r>
            <w:r w:rsidR="009306B1" w:rsidRPr="008F34E6">
              <w:rPr>
                <w:rFonts w:cstheme="minorHAnsi"/>
                <w:sz w:val="24"/>
                <w:szCs w:val="24"/>
                <w:lang w:val="en-US"/>
              </w:rPr>
              <w:t>.35;250.56]</w:t>
            </w:r>
          </w:p>
        </w:tc>
        <w:tc>
          <w:tcPr>
            <w:tcW w:w="2990" w:type="dxa"/>
          </w:tcPr>
          <w:p w14:paraId="51172A1D" w14:textId="69991408" w:rsidR="00E01197" w:rsidRPr="008F34E6" w:rsidRDefault="00560C7D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150;199]</w:t>
            </w:r>
          </w:p>
        </w:tc>
      </w:tr>
      <w:tr w:rsidR="00E01197" w14:paraId="5CD26F32" w14:textId="77777777" w:rsidTr="008A34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06128C0C" w14:textId="64D28D62" w:rsidR="00E01197" w:rsidRPr="008F34E6" w:rsidRDefault="00560C7D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CholLDL</w:t>
            </w:r>
          </w:p>
        </w:tc>
        <w:tc>
          <w:tcPr>
            <w:tcW w:w="2990" w:type="dxa"/>
          </w:tcPr>
          <w:p w14:paraId="10935F0F" w14:textId="76D3016F" w:rsidR="00E01197" w:rsidRPr="008F34E6" w:rsidRDefault="009306B1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</w:t>
            </w:r>
            <w:r w:rsidR="00DB5997" w:rsidRPr="008F34E6">
              <w:rPr>
                <w:rFonts w:cstheme="minorHAnsi"/>
                <w:sz w:val="24"/>
                <w:szCs w:val="24"/>
                <w:lang w:val="en-US"/>
              </w:rPr>
              <w:t>84.26;158.36]</w:t>
            </w:r>
          </w:p>
        </w:tc>
        <w:tc>
          <w:tcPr>
            <w:tcW w:w="2990" w:type="dxa"/>
          </w:tcPr>
          <w:p w14:paraId="00B28CDB" w14:textId="1C203873" w:rsidR="00E01197" w:rsidRPr="008F34E6" w:rsidRDefault="00560C7D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</w:t>
            </w:r>
            <w:r w:rsidR="00E51FAB" w:rsidRPr="008F34E6">
              <w:rPr>
                <w:rFonts w:cstheme="minorHAnsi"/>
                <w:sz w:val="24"/>
                <w:szCs w:val="24"/>
                <w:lang w:val="en-US"/>
              </w:rPr>
              <w:t>0;130]</w:t>
            </w:r>
          </w:p>
        </w:tc>
      </w:tr>
      <w:tr w:rsidR="00E51FAB" w14:paraId="3D519FAA" w14:textId="77777777" w:rsidTr="008A34A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6DF70F97" w14:textId="119F7430" w:rsidR="00E51FAB" w:rsidRPr="008F34E6" w:rsidRDefault="00E51FAB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2990" w:type="dxa"/>
          </w:tcPr>
          <w:p w14:paraId="3A1E0FF0" w14:textId="2EE61FD2" w:rsidR="00E51FAB" w:rsidRPr="008F34E6" w:rsidRDefault="00DB5997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0.6</w:t>
            </w:r>
            <w:r w:rsidR="008D62FB" w:rsidRPr="008F34E6">
              <w:rPr>
                <w:rFonts w:cstheme="minorHAnsi"/>
                <w:sz w:val="24"/>
                <w:szCs w:val="24"/>
                <w:lang w:val="en-US"/>
              </w:rPr>
              <w:t>4;1.09]</w:t>
            </w:r>
          </w:p>
        </w:tc>
        <w:tc>
          <w:tcPr>
            <w:tcW w:w="2990" w:type="dxa"/>
          </w:tcPr>
          <w:p w14:paraId="2E563C3C" w14:textId="6008C2C6" w:rsidR="00E51FAB" w:rsidRPr="008F34E6" w:rsidRDefault="00E51FAB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</w:t>
            </w:r>
            <w:r w:rsidR="007C2B1B" w:rsidRPr="008F34E6">
              <w:rPr>
                <w:rFonts w:cstheme="minorHAnsi"/>
                <w:sz w:val="24"/>
                <w:szCs w:val="24"/>
                <w:lang w:val="en-US"/>
              </w:rPr>
              <w:t>0.5;1.2]</w:t>
            </w:r>
          </w:p>
        </w:tc>
      </w:tr>
      <w:tr w:rsidR="00C44594" w14:paraId="01557893" w14:textId="77777777" w:rsidTr="008A34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0C954E3F" w14:textId="2D1F78D0" w:rsidR="00C44594" w:rsidRPr="008F34E6" w:rsidRDefault="001C7CD3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CRP</w:t>
            </w:r>
          </w:p>
        </w:tc>
        <w:tc>
          <w:tcPr>
            <w:tcW w:w="2990" w:type="dxa"/>
          </w:tcPr>
          <w:p w14:paraId="56E7842D" w14:textId="6678D649" w:rsidR="00C44594" w:rsidRPr="008F34E6" w:rsidRDefault="008D62FB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17.19;</w:t>
            </w:r>
            <w:r w:rsidR="001D0F10" w:rsidRPr="008F34E6">
              <w:rPr>
                <w:rFonts w:cstheme="minorHAnsi"/>
                <w:sz w:val="24"/>
                <w:szCs w:val="24"/>
                <w:lang w:val="en-US"/>
              </w:rPr>
              <w:t>58.05]</w:t>
            </w:r>
          </w:p>
        </w:tc>
        <w:tc>
          <w:tcPr>
            <w:tcW w:w="2990" w:type="dxa"/>
          </w:tcPr>
          <w:p w14:paraId="0AC6A285" w14:textId="6C87D658" w:rsidR="00C44594" w:rsidRPr="008F34E6" w:rsidRDefault="00E01197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0;8]</w:t>
            </w:r>
          </w:p>
        </w:tc>
      </w:tr>
      <w:tr w:rsidR="00C44594" w14:paraId="6780ABC6" w14:textId="77777777" w:rsidTr="008A34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46FF51FB" w14:textId="479E9FCE" w:rsidR="00C44594" w:rsidRPr="008F34E6" w:rsidRDefault="00E01197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CRPHighSens</w:t>
            </w:r>
          </w:p>
        </w:tc>
        <w:tc>
          <w:tcPr>
            <w:tcW w:w="2990" w:type="dxa"/>
          </w:tcPr>
          <w:p w14:paraId="4BF8D4F6" w14:textId="4833DC9F" w:rsidR="00C44594" w:rsidRPr="008F34E6" w:rsidRDefault="001D0F10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-0.2;0.69]</w:t>
            </w:r>
          </w:p>
        </w:tc>
        <w:tc>
          <w:tcPr>
            <w:tcW w:w="2990" w:type="dxa"/>
          </w:tcPr>
          <w:p w14:paraId="240ED150" w14:textId="69B8FCF6" w:rsidR="00C44594" w:rsidRPr="008F34E6" w:rsidRDefault="00E01197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0;0.2]</w:t>
            </w:r>
          </w:p>
        </w:tc>
      </w:tr>
      <w:tr w:rsidR="00410339" w14:paraId="42073A85" w14:textId="77777777" w:rsidTr="008A34A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36CF791A" w14:textId="4EE569E1" w:rsidR="00410339" w:rsidRPr="008F34E6" w:rsidRDefault="00410339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fT4</w:t>
            </w:r>
          </w:p>
        </w:tc>
        <w:tc>
          <w:tcPr>
            <w:tcW w:w="2990" w:type="dxa"/>
          </w:tcPr>
          <w:p w14:paraId="5065B8DB" w14:textId="58E32341" w:rsidR="00410339" w:rsidRPr="008F34E6" w:rsidRDefault="001D0F10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</w:t>
            </w:r>
            <w:r w:rsidR="0033060D" w:rsidRPr="008F34E6">
              <w:rPr>
                <w:rFonts w:cstheme="minorHAnsi"/>
                <w:sz w:val="24"/>
                <w:szCs w:val="24"/>
                <w:lang w:val="en-US"/>
              </w:rPr>
              <w:t>12.64;21.3]</w:t>
            </w:r>
          </w:p>
        </w:tc>
        <w:tc>
          <w:tcPr>
            <w:tcW w:w="2990" w:type="dxa"/>
          </w:tcPr>
          <w:p w14:paraId="69717E4D" w14:textId="60D85D41" w:rsidR="00410339" w:rsidRPr="008F34E6" w:rsidRDefault="00410339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9;24]</w:t>
            </w:r>
          </w:p>
        </w:tc>
      </w:tr>
      <w:tr w:rsidR="00C44594" w14:paraId="31574A79" w14:textId="77777777" w:rsidTr="008A34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4E4AB03B" w14:textId="29F594DC" w:rsidR="00C44594" w:rsidRPr="008F34E6" w:rsidRDefault="00712386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GFR-CKD</w:t>
            </w:r>
          </w:p>
        </w:tc>
        <w:tc>
          <w:tcPr>
            <w:tcW w:w="2990" w:type="dxa"/>
          </w:tcPr>
          <w:p w14:paraId="2257B774" w14:textId="2A1C8267" w:rsidR="00C44594" w:rsidRPr="008F34E6" w:rsidRDefault="006A0772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</w:t>
            </w:r>
            <w:r w:rsidR="00BB13EA" w:rsidRPr="008F34E6">
              <w:rPr>
                <w:rFonts w:cstheme="minorHAnsi"/>
                <w:sz w:val="24"/>
                <w:szCs w:val="24"/>
                <w:lang w:val="en-US"/>
              </w:rPr>
              <w:t>68.61;97.5]</w:t>
            </w:r>
          </w:p>
        </w:tc>
        <w:tc>
          <w:tcPr>
            <w:tcW w:w="2990" w:type="dxa"/>
          </w:tcPr>
          <w:p w14:paraId="1A25A5D3" w14:textId="6ACAD29F" w:rsidR="00C44594" w:rsidRPr="008F34E6" w:rsidRDefault="00712386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</w:t>
            </w:r>
            <w:r w:rsidR="00410339" w:rsidRPr="008F34E6">
              <w:rPr>
                <w:rFonts w:cstheme="minorHAnsi"/>
                <w:sz w:val="24"/>
                <w:szCs w:val="24"/>
                <w:lang w:val="en-US"/>
              </w:rPr>
              <w:t>60;120]</w:t>
            </w:r>
          </w:p>
        </w:tc>
      </w:tr>
      <w:tr w:rsidR="00C44594" w14:paraId="1AC9B5C0" w14:textId="77777777" w:rsidTr="008A34A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7CD0CDFC" w14:textId="0D2D5AEF" w:rsidR="00C44594" w:rsidRPr="008F34E6" w:rsidRDefault="00410339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2990" w:type="dxa"/>
          </w:tcPr>
          <w:p w14:paraId="717B2811" w14:textId="64B1E093" w:rsidR="00C44594" w:rsidRPr="008F34E6" w:rsidRDefault="00BB13EA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75.3;</w:t>
            </w:r>
            <w:r w:rsidR="00C11861" w:rsidRPr="008F34E6">
              <w:rPr>
                <w:rFonts w:cstheme="minorHAnsi"/>
                <w:sz w:val="24"/>
                <w:szCs w:val="24"/>
                <w:lang w:val="en-US"/>
              </w:rPr>
              <w:t>117.08]</w:t>
            </w:r>
          </w:p>
        </w:tc>
        <w:tc>
          <w:tcPr>
            <w:tcW w:w="2990" w:type="dxa"/>
          </w:tcPr>
          <w:p w14:paraId="1CBD0731" w14:textId="6FAF4CB9" w:rsidR="00C44594" w:rsidRPr="008F34E6" w:rsidRDefault="00410339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70;105]</w:t>
            </w:r>
          </w:p>
        </w:tc>
      </w:tr>
      <w:tr w:rsidR="00C44594" w14:paraId="0E9FE6A5" w14:textId="77777777" w:rsidTr="008A34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474E3D26" w14:textId="41817F5C" w:rsidR="00C44594" w:rsidRPr="008F34E6" w:rsidRDefault="005E18F9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Leukocytes</w:t>
            </w:r>
          </w:p>
        </w:tc>
        <w:tc>
          <w:tcPr>
            <w:tcW w:w="2990" w:type="dxa"/>
          </w:tcPr>
          <w:p w14:paraId="1F8CAFB3" w14:textId="25C0AA05" w:rsidR="00C44594" w:rsidRPr="008F34E6" w:rsidRDefault="00C11861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4.36;8.14]</w:t>
            </w:r>
          </w:p>
        </w:tc>
        <w:tc>
          <w:tcPr>
            <w:tcW w:w="2990" w:type="dxa"/>
          </w:tcPr>
          <w:p w14:paraId="733D3825" w14:textId="08B0A931" w:rsidR="00C44594" w:rsidRPr="008F34E6" w:rsidRDefault="005E18F9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</w:t>
            </w:r>
            <w:r w:rsidR="00E91D43" w:rsidRPr="008F34E6">
              <w:rPr>
                <w:rFonts w:cstheme="minorHAnsi"/>
                <w:sz w:val="24"/>
                <w:szCs w:val="24"/>
                <w:lang w:val="en-US"/>
              </w:rPr>
              <w:t>0;20]</w:t>
            </w:r>
          </w:p>
        </w:tc>
      </w:tr>
      <w:tr w:rsidR="00C44594" w14:paraId="3102825E" w14:textId="77777777" w:rsidTr="008A34A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275FFD84" w14:textId="3DD47B97" w:rsidR="00C44594" w:rsidRPr="008F34E6" w:rsidRDefault="00E91D43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MCH</w:t>
            </w:r>
          </w:p>
        </w:tc>
        <w:tc>
          <w:tcPr>
            <w:tcW w:w="2990" w:type="dxa"/>
          </w:tcPr>
          <w:p w14:paraId="288D85EC" w14:textId="42F111AC" w:rsidR="00C44594" w:rsidRPr="008F34E6" w:rsidRDefault="00C11861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</w:t>
            </w:r>
            <w:r w:rsidR="00C22A42" w:rsidRPr="008F34E6">
              <w:rPr>
                <w:rFonts w:cstheme="minorHAnsi"/>
                <w:sz w:val="24"/>
                <w:szCs w:val="24"/>
                <w:lang w:val="en-US"/>
              </w:rPr>
              <w:t>28.62;31.9]</w:t>
            </w:r>
          </w:p>
        </w:tc>
        <w:tc>
          <w:tcPr>
            <w:tcW w:w="2990" w:type="dxa"/>
          </w:tcPr>
          <w:p w14:paraId="585787D3" w14:textId="4DBF27CB" w:rsidR="00C44594" w:rsidRPr="008F34E6" w:rsidRDefault="00E91D43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28;32]</w:t>
            </w:r>
          </w:p>
        </w:tc>
      </w:tr>
      <w:tr w:rsidR="00C44594" w14:paraId="419CBC08" w14:textId="77777777" w:rsidTr="008A34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48502C63" w14:textId="15BC0A49" w:rsidR="00C44594" w:rsidRPr="008F34E6" w:rsidRDefault="00E91D43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MCHC</w:t>
            </w:r>
          </w:p>
        </w:tc>
        <w:tc>
          <w:tcPr>
            <w:tcW w:w="2990" w:type="dxa"/>
          </w:tcPr>
          <w:p w14:paraId="46C39C72" w14:textId="6F7E57E7" w:rsidR="00C44594" w:rsidRPr="008F34E6" w:rsidRDefault="00C22A42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32.52;34.39]</w:t>
            </w:r>
          </w:p>
        </w:tc>
        <w:tc>
          <w:tcPr>
            <w:tcW w:w="2990" w:type="dxa"/>
          </w:tcPr>
          <w:p w14:paraId="59558A05" w14:textId="22B10385" w:rsidR="00C44594" w:rsidRPr="008F34E6" w:rsidRDefault="00E91D43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</w:t>
            </w:r>
            <w:r w:rsidR="00B310BE" w:rsidRPr="008F34E6">
              <w:rPr>
                <w:rFonts w:cstheme="minorHAnsi"/>
                <w:sz w:val="24"/>
                <w:szCs w:val="24"/>
                <w:lang w:val="en-US"/>
              </w:rPr>
              <w:t>32;36]</w:t>
            </w:r>
          </w:p>
        </w:tc>
      </w:tr>
      <w:tr w:rsidR="00B310BE" w14:paraId="273412CD" w14:textId="77777777" w:rsidTr="008A34A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019EF510" w14:textId="29F26BC7" w:rsidR="00B310BE" w:rsidRPr="008F34E6" w:rsidRDefault="005548FB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proBNP</w:t>
            </w:r>
          </w:p>
        </w:tc>
        <w:tc>
          <w:tcPr>
            <w:tcW w:w="2990" w:type="dxa"/>
          </w:tcPr>
          <w:p w14:paraId="4A2C1B69" w14:textId="18625C00" w:rsidR="00B310BE" w:rsidRPr="008F34E6" w:rsidRDefault="00C74E90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-117.24;405.32]</w:t>
            </w:r>
          </w:p>
        </w:tc>
        <w:tc>
          <w:tcPr>
            <w:tcW w:w="2990" w:type="dxa"/>
          </w:tcPr>
          <w:p w14:paraId="1924789E" w14:textId="7E280CAB" w:rsidR="00B310BE" w:rsidRPr="008F34E6" w:rsidRDefault="005548FB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0;125]</w:t>
            </w:r>
          </w:p>
        </w:tc>
      </w:tr>
      <w:tr w:rsidR="00B310BE" w14:paraId="72512043" w14:textId="77777777" w:rsidTr="008A34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6C0AC1F2" w14:textId="516E5E2B" w:rsidR="00B310BE" w:rsidRPr="008F34E6" w:rsidRDefault="00D66827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RDW</w:t>
            </w:r>
          </w:p>
        </w:tc>
        <w:tc>
          <w:tcPr>
            <w:tcW w:w="2990" w:type="dxa"/>
          </w:tcPr>
          <w:p w14:paraId="73BF4517" w14:textId="3371B0FE" w:rsidR="00B310BE" w:rsidRPr="008F34E6" w:rsidRDefault="00C74E90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</w:t>
            </w:r>
            <w:r w:rsidR="00747EA2" w:rsidRPr="008F34E6">
              <w:rPr>
                <w:rFonts w:cstheme="minorHAnsi"/>
                <w:sz w:val="24"/>
                <w:szCs w:val="24"/>
                <w:lang w:val="en-US"/>
              </w:rPr>
              <w:t>12.6;14.46]</w:t>
            </w:r>
          </w:p>
        </w:tc>
        <w:tc>
          <w:tcPr>
            <w:tcW w:w="2990" w:type="dxa"/>
          </w:tcPr>
          <w:p w14:paraId="0BCA7E04" w14:textId="4AF9A721" w:rsidR="00B310BE" w:rsidRPr="008F34E6" w:rsidRDefault="00D66827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</w:t>
            </w:r>
            <w:r w:rsidR="00DF4279" w:rsidRPr="008F34E6">
              <w:rPr>
                <w:rFonts w:cstheme="minorHAnsi"/>
                <w:sz w:val="24"/>
                <w:szCs w:val="24"/>
                <w:lang w:val="en-US"/>
              </w:rPr>
              <w:t>12;15]</w:t>
            </w:r>
          </w:p>
        </w:tc>
      </w:tr>
      <w:tr w:rsidR="00B310BE" w14:paraId="739AD321" w14:textId="77777777" w:rsidTr="008A34A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53B844AF" w14:textId="272D5B1F" w:rsidR="00B310BE" w:rsidRPr="008F34E6" w:rsidRDefault="00DF4279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RetAbs</w:t>
            </w:r>
          </w:p>
        </w:tc>
        <w:tc>
          <w:tcPr>
            <w:tcW w:w="2990" w:type="dxa"/>
          </w:tcPr>
          <w:p w14:paraId="5F2FC8C3" w14:textId="73623902" w:rsidR="00B310BE" w:rsidRPr="008F34E6" w:rsidRDefault="00747EA2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45.21;84.29]</w:t>
            </w:r>
          </w:p>
        </w:tc>
        <w:tc>
          <w:tcPr>
            <w:tcW w:w="2990" w:type="dxa"/>
          </w:tcPr>
          <w:p w14:paraId="4735BCDA" w14:textId="5FD8ED9A" w:rsidR="00B310BE" w:rsidRPr="008F34E6" w:rsidRDefault="00DF4279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23;90]</w:t>
            </w:r>
          </w:p>
        </w:tc>
      </w:tr>
      <w:tr w:rsidR="00B310BE" w14:paraId="582889CE" w14:textId="77777777" w:rsidTr="008A34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5F97F828" w14:textId="5724417C" w:rsidR="00B310BE" w:rsidRPr="008F34E6" w:rsidRDefault="00DF4279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RetIdx</w:t>
            </w:r>
          </w:p>
        </w:tc>
        <w:tc>
          <w:tcPr>
            <w:tcW w:w="2990" w:type="dxa"/>
          </w:tcPr>
          <w:p w14:paraId="6418081F" w14:textId="42DC9B00" w:rsidR="00B310BE" w:rsidRPr="008F34E6" w:rsidRDefault="00747EA2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0.91</w:t>
            </w:r>
            <w:r w:rsidR="006C212B" w:rsidRPr="008F34E6">
              <w:rPr>
                <w:rFonts w:cstheme="minorHAnsi"/>
                <w:sz w:val="24"/>
                <w:szCs w:val="24"/>
                <w:lang w:val="en-US"/>
              </w:rPr>
              <w:t>;1.7]</w:t>
            </w:r>
          </w:p>
        </w:tc>
        <w:tc>
          <w:tcPr>
            <w:tcW w:w="2990" w:type="dxa"/>
          </w:tcPr>
          <w:p w14:paraId="08FC7531" w14:textId="46DB4985" w:rsidR="00B310BE" w:rsidRPr="008F34E6" w:rsidRDefault="00DF4279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0.5;2.5]</w:t>
            </w:r>
          </w:p>
        </w:tc>
      </w:tr>
      <w:tr w:rsidR="00B310BE" w14:paraId="6E084DC4" w14:textId="77777777" w:rsidTr="008A34A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6383A27C" w14:textId="5C90F0D0" w:rsidR="00B310BE" w:rsidRPr="008F34E6" w:rsidRDefault="00DF4279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RetPerc</w:t>
            </w:r>
          </w:p>
        </w:tc>
        <w:tc>
          <w:tcPr>
            <w:tcW w:w="2990" w:type="dxa"/>
          </w:tcPr>
          <w:p w14:paraId="4BFD56D2" w14:textId="0792B546" w:rsidR="00B310BE" w:rsidRPr="008F34E6" w:rsidRDefault="006C212B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0.97;1.77]</w:t>
            </w:r>
          </w:p>
        </w:tc>
        <w:tc>
          <w:tcPr>
            <w:tcW w:w="2990" w:type="dxa"/>
          </w:tcPr>
          <w:p w14:paraId="50F8A615" w14:textId="77927E84" w:rsidR="00B310BE" w:rsidRPr="008F34E6" w:rsidRDefault="00DF4279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</w:t>
            </w:r>
            <w:r w:rsidR="00D75FB6" w:rsidRPr="008F34E6">
              <w:rPr>
                <w:rFonts w:cstheme="minorHAnsi"/>
                <w:sz w:val="24"/>
                <w:szCs w:val="24"/>
                <w:lang w:val="en-US"/>
              </w:rPr>
              <w:t>0.5;1.5]</w:t>
            </w:r>
          </w:p>
        </w:tc>
      </w:tr>
      <w:tr w:rsidR="000A12BB" w14:paraId="3F4B5CBE" w14:textId="77777777" w:rsidTr="008A34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731A20A4" w14:textId="72593E83" w:rsidR="000A12BB" w:rsidRPr="008F34E6" w:rsidRDefault="000A12BB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TimeOutside</w:t>
            </w:r>
          </w:p>
        </w:tc>
        <w:tc>
          <w:tcPr>
            <w:tcW w:w="2990" w:type="dxa"/>
          </w:tcPr>
          <w:p w14:paraId="4C6316EF" w14:textId="5D8D0738" w:rsidR="000A12BB" w:rsidRPr="008F34E6" w:rsidRDefault="0033060D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1.04;5.</w:t>
            </w:r>
            <w:r w:rsidR="00634BB5" w:rsidRPr="008F34E6">
              <w:rPr>
                <w:rFonts w:cstheme="minorHAnsi"/>
                <w:sz w:val="24"/>
                <w:szCs w:val="24"/>
                <w:lang w:val="en-US"/>
              </w:rPr>
              <w:t>24]</w:t>
            </w:r>
          </w:p>
        </w:tc>
        <w:tc>
          <w:tcPr>
            <w:tcW w:w="2990" w:type="dxa"/>
          </w:tcPr>
          <w:p w14:paraId="1073A346" w14:textId="4748DCD3" w:rsidR="000A12BB" w:rsidRPr="008F34E6" w:rsidRDefault="000A12BB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2;4]</w:t>
            </w:r>
          </w:p>
        </w:tc>
      </w:tr>
      <w:tr w:rsidR="00B310BE" w14:paraId="0FDB1385" w14:textId="77777777" w:rsidTr="008A34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6E5706EC" w14:textId="18D613AB" w:rsidR="00B310BE" w:rsidRPr="008F34E6" w:rsidRDefault="00D75FB6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Triglyceride</w:t>
            </w:r>
          </w:p>
        </w:tc>
        <w:tc>
          <w:tcPr>
            <w:tcW w:w="2990" w:type="dxa"/>
          </w:tcPr>
          <w:p w14:paraId="1BB17935" w14:textId="1BAA5478" w:rsidR="00B310BE" w:rsidRPr="008F34E6" w:rsidRDefault="00634BB5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47.2;188.81]</w:t>
            </w:r>
          </w:p>
        </w:tc>
        <w:tc>
          <w:tcPr>
            <w:tcW w:w="2990" w:type="dxa"/>
          </w:tcPr>
          <w:p w14:paraId="0283A845" w14:textId="47365C0C" w:rsidR="00B310BE" w:rsidRPr="008F34E6" w:rsidRDefault="00D75FB6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0;175]</w:t>
            </w:r>
          </w:p>
        </w:tc>
      </w:tr>
      <w:tr w:rsidR="00B310BE" w14:paraId="6C8F9C29" w14:textId="77777777" w:rsidTr="008A34A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6A204B68" w14:textId="6D02C3C8" w:rsidR="00B310BE" w:rsidRPr="008F34E6" w:rsidRDefault="00D75FB6" w:rsidP="00C24C72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TSH</w:t>
            </w:r>
          </w:p>
        </w:tc>
        <w:tc>
          <w:tcPr>
            <w:tcW w:w="2990" w:type="dxa"/>
          </w:tcPr>
          <w:p w14:paraId="73F9C7B8" w14:textId="28D0935A" w:rsidR="00B310BE" w:rsidRPr="008F34E6" w:rsidRDefault="00634BB5" w:rsidP="00C2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0.2</w:t>
            </w:r>
            <w:r w:rsidR="00402A52" w:rsidRPr="008F34E6">
              <w:rPr>
                <w:rFonts w:cstheme="minorHAnsi"/>
                <w:sz w:val="24"/>
                <w:szCs w:val="24"/>
                <w:lang w:val="en-US"/>
              </w:rPr>
              <w:t>8;2.43]</w:t>
            </w:r>
          </w:p>
        </w:tc>
        <w:tc>
          <w:tcPr>
            <w:tcW w:w="2990" w:type="dxa"/>
          </w:tcPr>
          <w:p w14:paraId="506FD01C" w14:textId="1C2BCACB" w:rsidR="00B310BE" w:rsidRPr="008F34E6" w:rsidRDefault="00D75FB6" w:rsidP="007757C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8F34E6">
              <w:rPr>
                <w:rFonts w:cstheme="minorHAnsi"/>
                <w:sz w:val="24"/>
                <w:szCs w:val="24"/>
                <w:lang w:val="en-US"/>
              </w:rPr>
              <w:t>[0.5;5]</w:t>
            </w:r>
          </w:p>
        </w:tc>
      </w:tr>
    </w:tbl>
    <w:p w14:paraId="00EEE8AA" w14:textId="77777777" w:rsidR="0081216A" w:rsidRPr="0081216A" w:rsidRDefault="0081216A" w:rsidP="0081216A">
      <w:pPr>
        <w:rPr>
          <w:lang w:val="en-US"/>
        </w:rPr>
      </w:pPr>
    </w:p>
    <w:p w14:paraId="47C7F48D" w14:textId="16163E1B" w:rsidR="00AE3BE2" w:rsidRPr="00A961E8" w:rsidRDefault="00AE3BE2" w:rsidP="00A961E8">
      <w:pPr>
        <w:pStyle w:val="berschrift2"/>
        <w:rPr>
          <w:b/>
          <w:bCs/>
          <w:lang w:val="en-US"/>
        </w:rPr>
      </w:pPr>
      <w:r w:rsidRPr="00AE3BE2">
        <w:rPr>
          <w:b/>
          <w:bCs/>
          <w:lang w:val="en-US"/>
        </w:rPr>
        <w:t>Correlation Coefficients</w:t>
      </w:r>
    </w:p>
    <w:p w14:paraId="4B4FF957" w14:textId="0D5F491D" w:rsidR="00AE3BE2" w:rsidRDefault="00D7022F">
      <w:pPr>
        <w:rPr>
          <w:rFonts w:cstheme="minorHAnsi"/>
          <w:sz w:val="24"/>
          <w:szCs w:val="24"/>
          <w:lang w:val="en-US"/>
        </w:rPr>
      </w:pPr>
      <w:r w:rsidRPr="000A3590">
        <w:rPr>
          <w:sz w:val="24"/>
          <w:szCs w:val="24"/>
          <w:lang w:val="en-US"/>
        </w:rPr>
        <w:t>We aim</w:t>
      </w:r>
      <w:r w:rsidR="009D60AD" w:rsidRPr="000A3590">
        <w:rPr>
          <w:sz w:val="24"/>
          <w:szCs w:val="24"/>
          <w:lang w:val="en-US"/>
        </w:rPr>
        <w:t>ed</w:t>
      </w:r>
      <w:r w:rsidRPr="000A3590">
        <w:rPr>
          <w:sz w:val="24"/>
          <w:szCs w:val="24"/>
          <w:lang w:val="en-US"/>
        </w:rPr>
        <w:t xml:space="preserve"> to compare our approach of </w:t>
      </w:r>
      <w:r w:rsidR="00F278B1" w:rsidRPr="000A3590">
        <w:rPr>
          <w:sz w:val="24"/>
          <w:szCs w:val="24"/>
          <w:lang w:val="en-US"/>
        </w:rPr>
        <w:t>relative shares</w:t>
      </w:r>
      <w:r w:rsidR="00C63108" w:rsidRPr="000A3590">
        <w:rPr>
          <w:sz w:val="24"/>
          <w:szCs w:val="24"/>
          <w:lang w:val="en-US"/>
        </w:rPr>
        <w:t xml:space="preserve"> deviating between disease and control cohort w</w:t>
      </w:r>
      <w:r w:rsidR="00B443E7">
        <w:rPr>
          <w:sz w:val="24"/>
          <w:szCs w:val="24"/>
          <w:lang w:val="en-US"/>
        </w:rPr>
        <w:t>ith</w:t>
      </w:r>
      <w:r w:rsidR="00C63108" w:rsidRPr="000A3590">
        <w:rPr>
          <w:sz w:val="24"/>
          <w:szCs w:val="24"/>
          <w:lang w:val="en-US"/>
        </w:rPr>
        <w:t xml:space="preserve"> standard statistical inference. For this purpose, we </w:t>
      </w:r>
      <w:r w:rsidR="009D60AD" w:rsidRPr="000A3590">
        <w:rPr>
          <w:sz w:val="24"/>
          <w:szCs w:val="24"/>
          <w:lang w:val="en-US"/>
        </w:rPr>
        <w:t>calculated the Pearson correlation coefficient</w:t>
      </w:r>
      <w:r w:rsidR="00B02AD5">
        <w:rPr>
          <w:sz w:val="24"/>
          <w:szCs w:val="24"/>
          <w:lang w:val="en-US"/>
        </w:rPr>
        <w:t xml:space="preserve"> </w:t>
      </w:r>
      <w:r w:rsidR="00CF157D">
        <w:rPr>
          <w:sz w:val="24"/>
          <w:szCs w:val="24"/>
          <w:lang w:val="en-US"/>
        </w:rPr>
        <w:t>[</w:t>
      </w:r>
      <w:r w:rsidR="00CF157D" w:rsidRPr="00177F37">
        <w:rPr>
          <w:sz w:val="24"/>
          <w:szCs w:val="24"/>
          <w:lang w:val="en-US"/>
        </w:rPr>
        <w:t>41</w:t>
      </w:r>
      <w:r w:rsidR="00CF157D">
        <w:rPr>
          <w:sz w:val="24"/>
          <w:szCs w:val="24"/>
          <w:lang w:val="en-US"/>
        </w:rPr>
        <w:t>]</w:t>
      </w:r>
      <w:r w:rsidR="009D60AD" w:rsidRPr="000A3590">
        <w:rPr>
          <w:sz w:val="24"/>
          <w:szCs w:val="24"/>
          <w:lang w:val="en-US"/>
        </w:rPr>
        <w:t xml:space="preserve"> for all associations described in the manuscript.</w:t>
      </w:r>
      <w:r w:rsidR="00A84EEA" w:rsidRPr="000A3590">
        <w:rPr>
          <w:sz w:val="24"/>
          <w:szCs w:val="24"/>
          <w:lang w:val="en-US"/>
        </w:rPr>
        <w:t xml:space="preserve"> We added </w:t>
      </w:r>
      <w:r w:rsidR="001D509F" w:rsidRPr="000A3590">
        <w:rPr>
          <w:rFonts w:cstheme="minorHAnsi"/>
          <w:sz w:val="24"/>
          <w:szCs w:val="24"/>
          <w:lang w:val="en-US"/>
        </w:rPr>
        <w:t>confidence intervals at confidence level of 0.95</w:t>
      </w:r>
      <w:r w:rsidR="00446B80">
        <w:rPr>
          <w:rFonts w:cstheme="minorHAnsi"/>
          <w:sz w:val="24"/>
          <w:szCs w:val="24"/>
          <w:lang w:val="en-US"/>
        </w:rPr>
        <w:t xml:space="preserve"> using the Fisher trans</w:t>
      </w:r>
      <w:r w:rsidR="00976E43">
        <w:rPr>
          <w:rFonts w:cstheme="minorHAnsi"/>
          <w:sz w:val="24"/>
          <w:szCs w:val="24"/>
          <w:lang w:val="en-US"/>
        </w:rPr>
        <w:t>formation</w:t>
      </w:r>
      <w:r w:rsidR="00CF157D">
        <w:rPr>
          <w:rFonts w:cstheme="minorHAnsi"/>
          <w:sz w:val="24"/>
          <w:szCs w:val="24"/>
          <w:lang w:val="en-US"/>
        </w:rPr>
        <w:t xml:space="preserve"> [</w:t>
      </w:r>
      <w:r w:rsidR="00CF157D" w:rsidRPr="00177F37">
        <w:rPr>
          <w:rFonts w:cstheme="minorHAnsi"/>
          <w:sz w:val="24"/>
          <w:szCs w:val="24"/>
          <w:lang w:val="en-US"/>
        </w:rPr>
        <w:t>45</w:t>
      </w:r>
      <w:r w:rsidR="00CF157D">
        <w:rPr>
          <w:rFonts w:cstheme="minorHAnsi"/>
          <w:sz w:val="24"/>
          <w:szCs w:val="24"/>
          <w:lang w:val="en-US"/>
        </w:rPr>
        <w:t>]</w:t>
      </w:r>
      <w:r w:rsidR="001D509F" w:rsidRPr="000A3590">
        <w:rPr>
          <w:rFonts w:cstheme="minorHAnsi"/>
          <w:sz w:val="24"/>
          <w:szCs w:val="24"/>
          <w:lang w:val="en-US"/>
        </w:rPr>
        <w:t xml:space="preserve">, and </w:t>
      </w:r>
      <w:r w:rsidR="00E11ABB" w:rsidRPr="003E463B">
        <w:rPr>
          <w:rFonts w:cstheme="minorHAnsi"/>
          <w:i/>
          <w:sz w:val="24"/>
          <w:szCs w:val="24"/>
          <w:lang w:val="en-US"/>
        </w:rPr>
        <w:t>P</w:t>
      </w:r>
      <w:r w:rsidR="00E11ABB">
        <w:rPr>
          <w:rFonts w:cstheme="minorHAnsi"/>
          <w:sz w:val="24"/>
          <w:szCs w:val="24"/>
          <w:lang w:val="en-US"/>
        </w:rPr>
        <w:t xml:space="preserve"> </w:t>
      </w:r>
      <w:r w:rsidR="001D509F" w:rsidRPr="000A3590">
        <w:rPr>
          <w:rFonts w:cstheme="minorHAnsi"/>
          <w:sz w:val="24"/>
          <w:szCs w:val="24"/>
          <w:lang w:val="en-US"/>
        </w:rPr>
        <w:t xml:space="preserve">values for </w:t>
      </w:r>
      <w:r w:rsidR="00E11ABB">
        <w:rPr>
          <w:rFonts w:cstheme="minorHAnsi"/>
          <w:sz w:val="24"/>
          <w:szCs w:val="24"/>
          <w:lang w:val="en-US"/>
        </w:rPr>
        <w:t>1</w:t>
      </w:r>
      <w:r w:rsidR="001D509F" w:rsidRPr="000A3590">
        <w:rPr>
          <w:rFonts w:cstheme="minorHAnsi"/>
          <w:sz w:val="24"/>
          <w:szCs w:val="24"/>
          <w:lang w:val="en-US"/>
        </w:rPr>
        <w:t>-tailed null hypothesis testing of statistical independence</w:t>
      </w:r>
      <w:r w:rsidR="003C37E3" w:rsidRPr="000A3590">
        <w:rPr>
          <w:rFonts w:cstheme="minorHAnsi"/>
          <w:sz w:val="24"/>
          <w:szCs w:val="24"/>
          <w:lang w:val="en-US"/>
        </w:rPr>
        <w:t>.</w:t>
      </w:r>
      <w:r w:rsidR="007658FE">
        <w:rPr>
          <w:rFonts w:cstheme="minorHAnsi"/>
          <w:sz w:val="24"/>
          <w:szCs w:val="24"/>
          <w:lang w:val="en-US"/>
        </w:rPr>
        <w:t xml:space="preserve"> Patients with missing data for at least one of the</w:t>
      </w:r>
      <w:r w:rsidR="009A4ABC">
        <w:rPr>
          <w:rFonts w:cstheme="minorHAnsi"/>
          <w:sz w:val="24"/>
          <w:szCs w:val="24"/>
          <w:lang w:val="en-US"/>
        </w:rPr>
        <w:t xml:space="preserve"> described variables are removed from the analysis.</w:t>
      </w:r>
      <w:r w:rsidR="003C37E3" w:rsidRPr="000A3590">
        <w:rPr>
          <w:rFonts w:cstheme="minorHAnsi"/>
          <w:sz w:val="24"/>
          <w:szCs w:val="24"/>
          <w:lang w:val="en-US"/>
        </w:rPr>
        <w:t xml:space="preserve"> </w:t>
      </w:r>
      <w:r w:rsidR="00D02B9A">
        <w:rPr>
          <w:rFonts w:cstheme="minorHAnsi"/>
          <w:sz w:val="24"/>
          <w:szCs w:val="24"/>
          <w:lang w:val="en-US"/>
        </w:rPr>
        <w:t>The first eight</w:t>
      </w:r>
      <w:r w:rsidR="00E81776">
        <w:rPr>
          <w:rFonts w:cstheme="minorHAnsi"/>
          <w:sz w:val="24"/>
          <w:szCs w:val="24"/>
          <w:lang w:val="en-US"/>
        </w:rPr>
        <w:t xml:space="preserve"> association</w:t>
      </w:r>
      <w:r w:rsidR="00D02B9A">
        <w:rPr>
          <w:rFonts w:cstheme="minorHAnsi"/>
          <w:sz w:val="24"/>
          <w:szCs w:val="24"/>
          <w:lang w:val="en-US"/>
        </w:rPr>
        <w:t>s</w:t>
      </w:r>
      <w:r w:rsidR="00E81776">
        <w:rPr>
          <w:rFonts w:cstheme="minorHAnsi"/>
          <w:sz w:val="24"/>
          <w:szCs w:val="24"/>
          <w:lang w:val="en-US"/>
        </w:rPr>
        <w:t xml:space="preserve"> </w:t>
      </w:r>
      <w:r w:rsidR="00D02B9A">
        <w:rPr>
          <w:rFonts w:cstheme="minorHAnsi"/>
          <w:sz w:val="24"/>
          <w:szCs w:val="24"/>
          <w:lang w:val="en-US"/>
        </w:rPr>
        <w:t>are</w:t>
      </w:r>
      <w:r w:rsidR="00781C87">
        <w:rPr>
          <w:rFonts w:cstheme="minorHAnsi"/>
          <w:sz w:val="24"/>
          <w:szCs w:val="24"/>
          <w:lang w:val="en-US"/>
        </w:rPr>
        <w:t xml:space="preserve"> calculated between a metric variable of the</w:t>
      </w:r>
      <w:r w:rsidR="0081216A">
        <w:rPr>
          <w:rFonts w:cstheme="minorHAnsi"/>
          <w:sz w:val="24"/>
          <w:szCs w:val="24"/>
          <w:lang w:val="en-US"/>
        </w:rPr>
        <w:t xml:space="preserve"> HCHS</w:t>
      </w:r>
      <w:r w:rsidR="00781C87">
        <w:rPr>
          <w:rFonts w:cstheme="minorHAnsi"/>
          <w:sz w:val="24"/>
          <w:szCs w:val="24"/>
          <w:lang w:val="en-US"/>
        </w:rPr>
        <w:t xml:space="preserve"> dataset and the</w:t>
      </w:r>
      <w:r w:rsidR="00276714">
        <w:rPr>
          <w:rFonts w:cstheme="minorHAnsi"/>
          <w:sz w:val="24"/>
          <w:szCs w:val="24"/>
          <w:lang w:val="en-US"/>
        </w:rPr>
        <w:t xml:space="preserve"> added</w:t>
      </w:r>
      <w:r w:rsidR="00781C87">
        <w:rPr>
          <w:rFonts w:cstheme="minorHAnsi"/>
          <w:sz w:val="24"/>
          <w:szCs w:val="24"/>
          <w:lang w:val="en-US"/>
        </w:rPr>
        <w:t xml:space="preserve"> </w:t>
      </w:r>
      <w:r w:rsidR="005F1380">
        <w:rPr>
          <w:rFonts w:cstheme="minorHAnsi"/>
          <w:sz w:val="24"/>
          <w:szCs w:val="24"/>
          <w:lang w:val="en-US"/>
        </w:rPr>
        <w:t xml:space="preserve">Boolean for </w:t>
      </w:r>
      <w:r w:rsidR="00276714">
        <w:rPr>
          <w:rFonts w:cstheme="minorHAnsi"/>
          <w:sz w:val="24"/>
          <w:szCs w:val="24"/>
          <w:lang w:val="en-US"/>
        </w:rPr>
        <w:t xml:space="preserve">membership to the </w:t>
      </w:r>
      <w:r w:rsidR="000F6AF7">
        <w:rPr>
          <w:rFonts w:cstheme="minorHAnsi"/>
          <w:sz w:val="24"/>
          <w:szCs w:val="24"/>
          <w:lang w:val="en-US"/>
        </w:rPr>
        <w:t xml:space="preserve">cardiovascular </w:t>
      </w:r>
      <w:r w:rsidR="00276714">
        <w:rPr>
          <w:rFonts w:cstheme="minorHAnsi"/>
          <w:sz w:val="24"/>
          <w:szCs w:val="24"/>
          <w:lang w:val="en-US"/>
        </w:rPr>
        <w:t>disease cohort.</w:t>
      </w:r>
      <w:r w:rsidR="0081216A">
        <w:rPr>
          <w:rFonts w:cstheme="minorHAnsi"/>
          <w:sz w:val="24"/>
          <w:szCs w:val="24"/>
          <w:lang w:val="en-US"/>
        </w:rPr>
        <w:t xml:space="preserve"> The las</w:t>
      </w:r>
      <w:r w:rsidR="000F6AF7">
        <w:rPr>
          <w:rFonts w:cstheme="minorHAnsi"/>
          <w:sz w:val="24"/>
          <w:szCs w:val="24"/>
          <w:lang w:val="en-US"/>
        </w:rPr>
        <w:t xml:space="preserve">t </w:t>
      </w:r>
      <w:r w:rsidR="00540CCA">
        <w:rPr>
          <w:rFonts w:cstheme="minorHAnsi"/>
          <w:sz w:val="24"/>
          <w:szCs w:val="24"/>
          <w:lang w:val="en-US"/>
        </w:rPr>
        <w:t>six</w:t>
      </w:r>
      <w:r w:rsidR="000F6AF7">
        <w:rPr>
          <w:rFonts w:cstheme="minorHAnsi"/>
          <w:sz w:val="24"/>
          <w:szCs w:val="24"/>
          <w:lang w:val="en-US"/>
        </w:rPr>
        <w:t xml:space="preserve"> </w:t>
      </w:r>
      <w:r w:rsidR="0081216A">
        <w:rPr>
          <w:rFonts w:cstheme="minorHAnsi"/>
          <w:sz w:val="24"/>
          <w:szCs w:val="24"/>
          <w:lang w:val="en-US"/>
        </w:rPr>
        <w:t>association</w:t>
      </w:r>
      <w:r w:rsidR="000F6AF7">
        <w:rPr>
          <w:rFonts w:cstheme="minorHAnsi"/>
          <w:sz w:val="24"/>
          <w:szCs w:val="24"/>
          <w:lang w:val="en-US"/>
        </w:rPr>
        <w:t>s</w:t>
      </w:r>
      <w:r w:rsidR="0081216A">
        <w:rPr>
          <w:rFonts w:cstheme="minorHAnsi"/>
          <w:sz w:val="24"/>
          <w:szCs w:val="24"/>
          <w:lang w:val="en-US"/>
        </w:rPr>
        <w:t xml:space="preserve"> </w:t>
      </w:r>
      <w:r w:rsidR="000F6AF7">
        <w:rPr>
          <w:rFonts w:cstheme="minorHAnsi"/>
          <w:sz w:val="24"/>
          <w:szCs w:val="24"/>
          <w:lang w:val="en-US"/>
        </w:rPr>
        <w:t>are</w:t>
      </w:r>
      <w:r w:rsidR="0081216A">
        <w:rPr>
          <w:rFonts w:cstheme="minorHAnsi"/>
          <w:sz w:val="24"/>
          <w:szCs w:val="24"/>
          <w:lang w:val="en-US"/>
        </w:rPr>
        <w:t xml:space="preserve"> calculated between two variables of the dataset.</w:t>
      </w:r>
    </w:p>
    <w:p w14:paraId="74796422" w14:textId="7775C088" w:rsidR="00A21437" w:rsidRDefault="00A21437" w:rsidP="003E463B">
      <w:pPr>
        <w:pStyle w:val="Beschriftung"/>
        <w:rPr>
          <w:lang w:val="en-US"/>
        </w:rPr>
      </w:pPr>
      <w:r w:rsidRPr="003E463B">
        <w:rPr>
          <w:b/>
          <w:lang w:val="en-US"/>
        </w:rPr>
        <w:t>Table S</w:t>
      </w:r>
      <w:r w:rsidRPr="003E463B">
        <w:rPr>
          <w:b/>
        </w:rPr>
        <w:fldChar w:fldCharType="begin"/>
      </w:r>
      <w:r w:rsidRPr="003E463B">
        <w:rPr>
          <w:b/>
          <w:lang w:val="en-US"/>
        </w:rPr>
        <w:instrText xml:space="preserve"> SEQ Table_S \* ARABIC </w:instrText>
      </w:r>
      <w:r w:rsidRPr="003E463B">
        <w:rPr>
          <w:b/>
        </w:rPr>
        <w:fldChar w:fldCharType="separate"/>
      </w:r>
      <w:r w:rsidRPr="003E463B">
        <w:rPr>
          <w:b/>
          <w:lang w:val="en-US"/>
        </w:rPr>
        <w:t>2</w:t>
      </w:r>
      <w:r w:rsidRPr="003E463B">
        <w:rPr>
          <w:b/>
        </w:rPr>
        <w:fldChar w:fldCharType="end"/>
      </w:r>
      <w:r>
        <w:rPr>
          <w:sz w:val="22"/>
          <w:szCs w:val="22"/>
          <w:lang w:val="en-US"/>
        </w:rPr>
        <w:t>.</w:t>
      </w:r>
      <w:r w:rsidRPr="00E603F1">
        <w:rPr>
          <w:sz w:val="22"/>
          <w:szCs w:val="22"/>
          <w:lang w:val="en-US"/>
        </w:rPr>
        <w:t xml:space="preserve"> Pearson correlation c</w:t>
      </w:r>
      <w:r>
        <w:rPr>
          <w:sz w:val="22"/>
          <w:szCs w:val="22"/>
          <w:lang w:val="en-US"/>
        </w:rPr>
        <w:t xml:space="preserve">oefficient of two variables, type of null hypothesis, </w:t>
      </w:r>
      <w:r w:rsidR="00E11ABB" w:rsidRPr="00E11ABB">
        <w:rPr>
          <w:i w:val="0"/>
          <w:iCs w:val="0"/>
          <w:lang w:val="en-US"/>
        </w:rPr>
        <w:t>P</w:t>
      </w:r>
      <w:r w:rsidR="00E11ABB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value of null hypothesis, and confidence interval at confidence level 0.95. CVD describes variable for membership to cardiovascular disease cohor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8420A4" w14:paraId="70FCACAB" w14:textId="77777777" w:rsidTr="008420A4">
        <w:tc>
          <w:tcPr>
            <w:tcW w:w="1510" w:type="dxa"/>
          </w:tcPr>
          <w:p w14:paraId="60089B23" w14:textId="3F574AE4" w:rsidR="008420A4" w:rsidRDefault="008420A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irst variable</w:t>
            </w:r>
          </w:p>
        </w:tc>
        <w:tc>
          <w:tcPr>
            <w:tcW w:w="1510" w:type="dxa"/>
          </w:tcPr>
          <w:p w14:paraId="45346E99" w14:textId="737DBB06" w:rsidR="008420A4" w:rsidRDefault="008420A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cond variable</w:t>
            </w:r>
          </w:p>
        </w:tc>
        <w:tc>
          <w:tcPr>
            <w:tcW w:w="1510" w:type="dxa"/>
          </w:tcPr>
          <w:p w14:paraId="0783B81B" w14:textId="0E5E18DE" w:rsidR="008420A4" w:rsidRDefault="00E9150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earson correlation coefficient</w:t>
            </w:r>
          </w:p>
        </w:tc>
        <w:tc>
          <w:tcPr>
            <w:tcW w:w="1510" w:type="dxa"/>
          </w:tcPr>
          <w:p w14:paraId="633A9316" w14:textId="7B6818D7" w:rsidR="008420A4" w:rsidRDefault="00E11AB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  <w:r w:rsidR="008411B4">
              <w:rPr>
                <w:sz w:val="24"/>
                <w:szCs w:val="24"/>
                <w:lang w:val="en-US"/>
              </w:rPr>
              <w:t xml:space="preserve">-tailed </w:t>
            </w:r>
            <w:r w:rsidR="001E110E">
              <w:rPr>
                <w:sz w:val="24"/>
                <w:szCs w:val="24"/>
                <w:lang w:val="en-US"/>
              </w:rPr>
              <w:t>null hypothesis</w:t>
            </w:r>
            <w:r w:rsidR="008411B4">
              <w:rPr>
                <w:sz w:val="24"/>
                <w:szCs w:val="24"/>
                <w:lang w:val="en-US"/>
              </w:rPr>
              <w:t xml:space="preserve"> type</w:t>
            </w:r>
          </w:p>
        </w:tc>
        <w:tc>
          <w:tcPr>
            <w:tcW w:w="1511" w:type="dxa"/>
          </w:tcPr>
          <w:p w14:paraId="5929A46F" w14:textId="54A276F7" w:rsidR="008420A4" w:rsidRDefault="00E11ABB">
            <w:pPr>
              <w:rPr>
                <w:sz w:val="24"/>
                <w:szCs w:val="24"/>
                <w:lang w:val="en-US"/>
              </w:rPr>
            </w:pPr>
            <w:r w:rsidRPr="003E463B">
              <w:rPr>
                <w:i/>
                <w:sz w:val="24"/>
                <w:szCs w:val="24"/>
                <w:lang w:val="en-US"/>
              </w:rPr>
              <w:t>P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A16E81">
              <w:rPr>
                <w:sz w:val="24"/>
                <w:szCs w:val="24"/>
                <w:lang w:val="en-US"/>
              </w:rPr>
              <w:t>value</w:t>
            </w:r>
          </w:p>
        </w:tc>
        <w:tc>
          <w:tcPr>
            <w:tcW w:w="1511" w:type="dxa"/>
          </w:tcPr>
          <w:p w14:paraId="2D961051" w14:textId="3D2F150A" w:rsidR="008420A4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fidence interval at 95%</w:t>
            </w:r>
          </w:p>
        </w:tc>
      </w:tr>
      <w:tr w:rsidR="008420A4" w14:paraId="7ACA3B4B" w14:textId="77777777" w:rsidTr="008420A4">
        <w:tc>
          <w:tcPr>
            <w:tcW w:w="1510" w:type="dxa"/>
          </w:tcPr>
          <w:p w14:paraId="78178249" w14:textId="1CF86CE1" w:rsidR="008420A4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VD</w:t>
            </w:r>
          </w:p>
        </w:tc>
        <w:tc>
          <w:tcPr>
            <w:tcW w:w="1510" w:type="dxa"/>
          </w:tcPr>
          <w:p w14:paraId="38EE2900" w14:textId="0F289EB1" w:rsidR="008420A4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FR-CKD</w:t>
            </w:r>
          </w:p>
        </w:tc>
        <w:tc>
          <w:tcPr>
            <w:tcW w:w="1510" w:type="dxa"/>
          </w:tcPr>
          <w:p w14:paraId="23A7AFDB" w14:textId="215F9C5C" w:rsidR="008420A4" w:rsidRDefault="00FC083E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  <w:r w:rsidR="00655883">
              <w:rPr>
                <w:sz w:val="24"/>
                <w:szCs w:val="24"/>
                <w:lang w:val="en-US"/>
              </w:rPr>
              <w:t>0</w:t>
            </w:r>
            <w:r>
              <w:rPr>
                <w:sz w:val="24"/>
                <w:szCs w:val="24"/>
                <w:lang w:val="en-US"/>
              </w:rPr>
              <w:t>.18</w:t>
            </w:r>
            <w:r w:rsidR="00480494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510" w:type="dxa"/>
          </w:tcPr>
          <w:p w14:paraId="731229A4" w14:textId="77BACF93" w:rsidR="008420A4" w:rsidRDefault="009D479F">
            <w:pPr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ρ</w:t>
            </w:r>
            <w:r w:rsidR="00946DC5">
              <w:rPr>
                <w:sz w:val="24"/>
                <w:szCs w:val="24"/>
                <w:lang w:val="en-US"/>
              </w:rPr>
              <w:t xml:space="preserve"> </w:t>
            </w:r>
            <w:r w:rsidR="00D34DBE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="006A7FAF">
              <w:rPr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1511" w:type="dxa"/>
          </w:tcPr>
          <w:p w14:paraId="1AD4648D" w14:textId="488E02CF" w:rsidR="008420A4" w:rsidRDefault="00650B2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9e-32</w:t>
            </w:r>
          </w:p>
        </w:tc>
        <w:tc>
          <w:tcPr>
            <w:tcW w:w="1511" w:type="dxa"/>
          </w:tcPr>
          <w:p w14:paraId="61224552" w14:textId="0D62F24C" w:rsidR="008420A4" w:rsidRDefault="0008197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</w:t>
            </w:r>
            <w:r w:rsidR="000009C3">
              <w:rPr>
                <w:sz w:val="24"/>
                <w:szCs w:val="24"/>
                <w:lang w:val="en-US"/>
              </w:rPr>
              <w:t>-1.0;-0.158]</w:t>
            </w:r>
          </w:p>
        </w:tc>
      </w:tr>
      <w:tr w:rsidR="008420A4" w14:paraId="4D1D8EAD" w14:textId="77777777" w:rsidTr="008420A4">
        <w:tc>
          <w:tcPr>
            <w:tcW w:w="1510" w:type="dxa"/>
          </w:tcPr>
          <w:p w14:paraId="3B51AAA7" w14:textId="458A23FF" w:rsidR="008420A4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VD</w:t>
            </w:r>
          </w:p>
        </w:tc>
        <w:tc>
          <w:tcPr>
            <w:tcW w:w="1510" w:type="dxa"/>
          </w:tcPr>
          <w:p w14:paraId="470C8CA1" w14:textId="4B8D93A2" w:rsidR="008420A4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1510" w:type="dxa"/>
          </w:tcPr>
          <w:p w14:paraId="477BCCA9" w14:textId="0D5A5EDB" w:rsidR="008420A4" w:rsidRDefault="00A7282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="00655883">
              <w:rPr>
                <w:sz w:val="24"/>
                <w:szCs w:val="24"/>
                <w:lang w:val="en-US"/>
              </w:rPr>
              <w:t>0</w:t>
            </w:r>
            <w:r w:rsidR="00FC083E">
              <w:rPr>
                <w:sz w:val="24"/>
                <w:szCs w:val="24"/>
                <w:lang w:val="en-US"/>
              </w:rPr>
              <w:t>.14</w:t>
            </w:r>
            <w:r w:rsidR="00480494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510" w:type="dxa"/>
          </w:tcPr>
          <w:p w14:paraId="736756DE" w14:textId="54BA1F2E" w:rsidR="008420A4" w:rsidRDefault="009D479F">
            <w:pPr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ρ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D34DBE">
              <w:rPr>
                <w:rFonts w:cstheme="minorHAnsi"/>
                <w:sz w:val="24"/>
                <w:szCs w:val="24"/>
                <w:lang w:val="en-US"/>
              </w:rPr>
              <w:t>≤</w:t>
            </w:r>
            <w:r>
              <w:rPr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1511" w:type="dxa"/>
          </w:tcPr>
          <w:p w14:paraId="5E7C7CEE" w14:textId="5FBE65A7" w:rsidR="008420A4" w:rsidRDefault="00650B2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51e-22</w:t>
            </w:r>
          </w:p>
        </w:tc>
        <w:tc>
          <w:tcPr>
            <w:tcW w:w="1511" w:type="dxa"/>
          </w:tcPr>
          <w:p w14:paraId="68D1A115" w14:textId="2DDD03BE" w:rsidR="008420A4" w:rsidRDefault="000009C3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</w:t>
            </w:r>
            <w:r w:rsidR="00B52F11">
              <w:rPr>
                <w:sz w:val="24"/>
                <w:szCs w:val="24"/>
                <w:lang w:val="en-US"/>
              </w:rPr>
              <w:t>0.123;1.0]</w:t>
            </w:r>
          </w:p>
        </w:tc>
      </w:tr>
      <w:tr w:rsidR="008420A4" w14:paraId="7565CC13" w14:textId="77777777" w:rsidTr="008420A4">
        <w:tc>
          <w:tcPr>
            <w:tcW w:w="1510" w:type="dxa"/>
          </w:tcPr>
          <w:p w14:paraId="01F759D8" w14:textId="1675612C" w:rsidR="008420A4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VD</w:t>
            </w:r>
          </w:p>
        </w:tc>
        <w:tc>
          <w:tcPr>
            <w:tcW w:w="1510" w:type="dxa"/>
          </w:tcPr>
          <w:p w14:paraId="093E6287" w14:textId="54CD4A09" w:rsidR="008420A4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tassium</w:t>
            </w:r>
          </w:p>
        </w:tc>
        <w:tc>
          <w:tcPr>
            <w:tcW w:w="1510" w:type="dxa"/>
          </w:tcPr>
          <w:p w14:paraId="39568B38" w14:textId="5EF5A736" w:rsidR="008420A4" w:rsidRDefault="00A7282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="001F1BAF">
              <w:rPr>
                <w:sz w:val="24"/>
                <w:szCs w:val="24"/>
                <w:lang w:val="en-US"/>
              </w:rPr>
              <w:t>0.102</w:t>
            </w:r>
          </w:p>
        </w:tc>
        <w:tc>
          <w:tcPr>
            <w:tcW w:w="1510" w:type="dxa"/>
          </w:tcPr>
          <w:p w14:paraId="4827BA53" w14:textId="034B0D65" w:rsidR="008420A4" w:rsidRDefault="009D479F">
            <w:pPr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ρ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D34DBE">
              <w:rPr>
                <w:rFonts w:cstheme="minorHAnsi"/>
                <w:sz w:val="24"/>
                <w:szCs w:val="24"/>
                <w:lang w:val="en-US"/>
              </w:rPr>
              <w:t>≤</w:t>
            </w:r>
            <w:r>
              <w:rPr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1511" w:type="dxa"/>
          </w:tcPr>
          <w:p w14:paraId="3723EEA6" w14:textId="2BEB680F" w:rsidR="008420A4" w:rsidRDefault="006F168C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62e-11</w:t>
            </w:r>
          </w:p>
        </w:tc>
        <w:tc>
          <w:tcPr>
            <w:tcW w:w="1511" w:type="dxa"/>
          </w:tcPr>
          <w:p w14:paraId="788730BD" w14:textId="32B36A51" w:rsidR="008420A4" w:rsidRDefault="00B52F1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0.077;1.0]</w:t>
            </w:r>
          </w:p>
        </w:tc>
      </w:tr>
      <w:tr w:rsidR="008B450D" w14:paraId="7A437F59" w14:textId="77777777" w:rsidTr="008420A4">
        <w:tc>
          <w:tcPr>
            <w:tcW w:w="1510" w:type="dxa"/>
          </w:tcPr>
          <w:p w14:paraId="3FC0BF2A" w14:textId="677A5D3F" w:rsidR="008B450D" w:rsidRDefault="008B450D" w:rsidP="008B450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VD</w:t>
            </w:r>
          </w:p>
        </w:tc>
        <w:tc>
          <w:tcPr>
            <w:tcW w:w="1510" w:type="dxa"/>
          </w:tcPr>
          <w:p w14:paraId="60727583" w14:textId="5C583465" w:rsidR="008B450D" w:rsidRDefault="008B450D" w:rsidP="008B450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BNP</w:t>
            </w:r>
          </w:p>
        </w:tc>
        <w:tc>
          <w:tcPr>
            <w:tcW w:w="1510" w:type="dxa"/>
          </w:tcPr>
          <w:p w14:paraId="221318D4" w14:textId="111CB08A" w:rsidR="008B450D" w:rsidRDefault="00A72827" w:rsidP="008B450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="008B450D">
              <w:rPr>
                <w:sz w:val="24"/>
                <w:szCs w:val="24"/>
                <w:lang w:val="en-US"/>
              </w:rPr>
              <w:t>0.271</w:t>
            </w:r>
          </w:p>
        </w:tc>
        <w:tc>
          <w:tcPr>
            <w:tcW w:w="1510" w:type="dxa"/>
          </w:tcPr>
          <w:p w14:paraId="51AC489E" w14:textId="714D7B75" w:rsidR="008B450D" w:rsidRDefault="008B450D" w:rsidP="008B450D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ρ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D34DBE">
              <w:rPr>
                <w:rFonts w:cstheme="minorHAnsi"/>
                <w:sz w:val="24"/>
                <w:szCs w:val="24"/>
                <w:lang w:val="en-US"/>
              </w:rPr>
              <w:t>≤</w:t>
            </w:r>
            <w:r>
              <w:rPr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1511" w:type="dxa"/>
          </w:tcPr>
          <w:p w14:paraId="596AB9CD" w14:textId="0B9586A5" w:rsidR="008B450D" w:rsidRDefault="008B450D" w:rsidP="008B450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48e-71</w:t>
            </w:r>
          </w:p>
        </w:tc>
        <w:tc>
          <w:tcPr>
            <w:tcW w:w="1511" w:type="dxa"/>
          </w:tcPr>
          <w:p w14:paraId="6E66D698" w14:textId="025B0C70" w:rsidR="008B450D" w:rsidRDefault="008B450D" w:rsidP="008B450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0.247;1.0]</w:t>
            </w:r>
          </w:p>
        </w:tc>
      </w:tr>
      <w:tr w:rsidR="008420A4" w14:paraId="0503354C" w14:textId="77777777" w:rsidTr="008420A4">
        <w:tc>
          <w:tcPr>
            <w:tcW w:w="1510" w:type="dxa"/>
          </w:tcPr>
          <w:p w14:paraId="5D52FA33" w14:textId="728BC2A4" w:rsidR="008420A4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VD</w:t>
            </w:r>
          </w:p>
        </w:tc>
        <w:tc>
          <w:tcPr>
            <w:tcW w:w="1510" w:type="dxa"/>
          </w:tcPr>
          <w:p w14:paraId="535555C3" w14:textId="549B350A" w:rsidR="008420A4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holesterol</w:t>
            </w:r>
          </w:p>
        </w:tc>
        <w:tc>
          <w:tcPr>
            <w:tcW w:w="1510" w:type="dxa"/>
          </w:tcPr>
          <w:p w14:paraId="0BC7EE83" w14:textId="56CBC243" w:rsidR="008420A4" w:rsidRDefault="001F1BA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7</w:t>
            </w:r>
            <w:r w:rsidR="00480494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510" w:type="dxa"/>
          </w:tcPr>
          <w:p w14:paraId="1015D4CF" w14:textId="4486384F" w:rsidR="008420A4" w:rsidRDefault="003431E9">
            <w:pPr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ρ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D34DBE">
              <w:rPr>
                <w:rFonts w:cstheme="minorHAnsi"/>
                <w:sz w:val="24"/>
                <w:szCs w:val="24"/>
                <w:lang w:val="en-US"/>
              </w:rPr>
              <w:t>≥</w:t>
            </w:r>
            <w:r>
              <w:rPr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1511" w:type="dxa"/>
          </w:tcPr>
          <w:p w14:paraId="3091CC09" w14:textId="46C3BE04" w:rsidR="008420A4" w:rsidRDefault="006F168C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2e-28</w:t>
            </w:r>
          </w:p>
        </w:tc>
        <w:tc>
          <w:tcPr>
            <w:tcW w:w="1511" w:type="dxa"/>
          </w:tcPr>
          <w:p w14:paraId="644D5001" w14:textId="15C36FAE" w:rsidR="008420A4" w:rsidRDefault="00B52F1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</w:t>
            </w:r>
            <w:r w:rsidR="006E3CEF">
              <w:rPr>
                <w:sz w:val="24"/>
                <w:szCs w:val="24"/>
                <w:lang w:val="en-US"/>
              </w:rPr>
              <w:t>-1.0;-0.146]</w:t>
            </w:r>
          </w:p>
        </w:tc>
      </w:tr>
      <w:tr w:rsidR="008420A4" w14:paraId="230CBE8A" w14:textId="77777777" w:rsidTr="008420A4">
        <w:tc>
          <w:tcPr>
            <w:tcW w:w="1510" w:type="dxa"/>
          </w:tcPr>
          <w:p w14:paraId="67204C8B" w14:textId="068E315A" w:rsidR="008420A4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VD</w:t>
            </w:r>
          </w:p>
        </w:tc>
        <w:tc>
          <w:tcPr>
            <w:tcW w:w="1510" w:type="dxa"/>
          </w:tcPr>
          <w:p w14:paraId="5D256994" w14:textId="2D3FF667" w:rsidR="008420A4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holHDL</w:t>
            </w:r>
          </w:p>
        </w:tc>
        <w:tc>
          <w:tcPr>
            <w:tcW w:w="1510" w:type="dxa"/>
          </w:tcPr>
          <w:p w14:paraId="7F5040FB" w14:textId="1EDB428E" w:rsidR="008420A4" w:rsidRDefault="001F1BA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</w:t>
            </w:r>
            <w:r w:rsidR="004A3416">
              <w:rPr>
                <w:sz w:val="24"/>
                <w:szCs w:val="24"/>
                <w:lang w:val="en-US"/>
              </w:rPr>
              <w:t>12</w:t>
            </w:r>
            <w:r w:rsidR="00480494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510" w:type="dxa"/>
          </w:tcPr>
          <w:p w14:paraId="44D9E4CE" w14:textId="6C2B0264" w:rsidR="008420A4" w:rsidRDefault="003431E9">
            <w:pPr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ρ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D34DBE">
              <w:rPr>
                <w:rFonts w:cstheme="minorHAnsi"/>
                <w:sz w:val="24"/>
                <w:szCs w:val="24"/>
                <w:lang w:val="en-US"/>
              </w:rPr>
              <w:t>≥</w:t>
            </w:r>
            <w:r>
              <w:rPr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1511" w:type="dxa"/>
          </w:tcPr>
          <w:p w14:paraId="762B83FB" w14:textId="35E1A3B5" w:rsidR="008420A4" w:rsidRDefault="006F168C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6e-16</w:t>
            </w:r>
          </w:p>
        </w:tc>
        <w:tc>
          <w:tcPr>
            <w:tcW w:w="1511" w:type="dxa"/>
          </w:tcPr>
          <w:p w14:paraId="7E732985" w14:textId="39D74B69" w:rsidR="008420A4" w:rsidRDefault="006E3CE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-1.0;-0.101]</w:t>
            </w:r>
          </w:p>
        </w:tc>
      </w:tr>
      <w:tr w:rsidR="008420A4" w14:paraId="20B33001" w14:textId="77777777" w:rsidTr="008420A4">
        <w:tc>
          <w:tcPr>
            <w:tcW w:w="1510" w:type="dxa"/>
          </w:tcPr>
          <w:p w14:paraId="3AF68B46" w14:textId="3C76A7B7" w:rsidR="008420A4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VD</w:t>
            </w:r>
          </w:p>
        </w:tc>
        <w:tc>
          <w:tcPr>
            <w:tcW w:w="1510" w:type="dxa"/>
          </w:tcPr>
          <w:p w14:paraId="1F49DFC9" w14:textId="27B843B7" w:rsidR="008420A4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holLDL</w:t>
            </w:r>
          </w:p>
        </w:tc>
        <w:tc>
          <w:tcPr>
            <w:tcW w:w="1510" w:type="dxa"/>
          </w:tcPr>
          <w:p w14:paraId="701AF650" w14:textId="5E94DE6A" w:rsidR="008420A4" w:rsidRDefault="004A341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51</w:t>
            </w:r>
          </w:p>
        </w:tc>
        <w:tc>
          <w:tcPr>
            <w:tcW w:w="1510" w:type="dxa"/>
          </w:tcPr>
          <w:p w14:paraId="5568422A" w14:textId="4907B269" w:rsidR="008420A4" w:rsidRDefault="003431E9">
            <w:pPr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ρ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D34DBE">
              <w:rPr>
                <w:rFonts w:cstheme="minorHAnsi"/>
                <w:sz w:val="24"/>
                <w:szCs w:val="24"/>
                <w:lang w:val="en-US"/>
              </w:rPr>
              <w:t>≥</w:t>
            </w:r>
            <w:r>
              <w:rPr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1511" w:type="dxa"/>
          </w:tcPr>
          <w:p w14:paraId="1BBF1CB4" w14:textId="08613E4B" w:rsidR="008420A4" w:rsidRDefault="006F168C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25</w:t>
            </w:r>
            <w:r w:rsidR="00081974">
              <w:rPr>
                <w:sz w:val="24"/>
                <w:szCs w:val="24"/>
                <w:lang w:val="en-US"/>
              </w:rPr>
              <w:t>e-23</w:t>
            </w:r>
          </w:p>
        </w:tc>
        <w:tc>
          <w:tcPr>
            <w:tcW w:w="1511" w:type="dxa"/>
          </w:tcPr>
          <w:p w14:paraId="0DBCD7E5" w14:textId="57706672" w:rsidR="008420A4" w:rsidRDefault="006E3CE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</w:t>
            </w:r>
            <w:r w:rsidR="006A6B5E">
              <w:rPr>
                <w:sz w:val="24"/>
                <w:szCs w:val="24"/>
                <w:lang w:val="en-US"/>
              </w:rPr>
              <w:t>-1.0;-0.126]</w:t>
            </w:r>
          </w:p>
        </w:tc>
      </w:tr>
      <w:tr w:rsidR="00A16E81" w14:paraId="00522198" w14:textId="77777777" w:rsidTr="008420A4">
        <w:tc>
          <w:tcPr>
            <w:tcW w:w="1510" w:type="dxa"/>
          </w:tcPr>
          <w:p w14:paraId="4E402EE6" w14:textId="2BD7A72F" w:rsidR="00A16E81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VD</w:t>
            </w:r>
          </w:p>
        </w:tc>
        <w:tc>
          <w:tcPr>
            <w:tcW w:w="1510" w:type="dxa"/>
          </w:tcPr>
          <w:p w14:paraId="0F54181B" w14:textId="0F5B1695" w:rsidR="00A16E81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BKC</w:t>
            </w:r>
          </w:p>
        </w:tc>
        <w:tc>
          <w:tcPr>
            <w:tcW w:w="1510" w:type="dxa"/>
          </w:tcPr>
          <w:p w14:paraId="282D8286" w14:textId="14AD6385" w:rsidR="00A16E81" w:rsidRDefault="00A7282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="004A3416">
              <w:rPr>
                <w:sz w:val="24"/>
                <w:szCs w:val="24"/>
                <w:lang w:val="en-US"/>
              </w:rPr>
              <w:t>0.089</w:t>
            </w:r>
          </w:p>
        </w:tc>
        <w:tc>
          <w:tcPr>
            <w:tcW w:w="1510" w:type="dxa"/>
          </w:tcPr>
          <w:p w14:paraId="74F529CA" w14:textId="47543831" w:rsidR="00A16E81" w:rsidRDefault="009D479F">
            <w:pPr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ρ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D34DBE">
              <w:rPr>
                <w:rFonts w:cstheme="minorHAnsi"/>
                <w:sz w:val="24"/>
                <w:szCs w:val="24"/>
                <w:lang w:val="en-US"/>
              </w:rPr>
              <w:t>≤</w:t>
            </w:r>
            <w:r>
              <w:rPr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1511" w:type="dxa"/>
          </w:tcPr>
          <w:p w14:paraId="7C5125C9" w14:textId="39051A53" w:rsidR="00A16E81" w:rsidRDefault="0008197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94e-9</w:t>
            </w:r>
          </w:p>
        </w:tc>
        <w:tc>
          <w:tcPr>
            <w:tcW w:w="1511" w:type="dxa"/>
          </w:tcPr>
          <w:p w14:paraId="50239684" w14:textId="28F6962B" w:rsidR="00A16E81" w:rsidRDefault="006A6B5E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0.064;1.0]</w:t>
            </w:r>
          </w:p>
        </w:tc>
      </w:tr>
      <w:tr w:rsidR="00C54853" w14:paraId="616BBABC" w14:textId="77777777" w:rsidTr="008420A4">
        <w:tc>
          <w:tcPr>
            <w:tcW w:w="1510" w:type="dxa"/>
          </w:tcPr>
          <w:p w14:paraId="3001639E" w14:textId="188EEB39" w:rsidR="00C54853" w:rsidRDefault="00C54853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BNP</w:t>
            </w:r>
          </w:p>
        </w:tc>
        <w:tc>
          <w:tcPr>
            <w:tcW w:w="1510" w:type="dxa"/>
          </w:tcPr>
          <w:p w14:paraId="40577D0A" w14:textId="0B2500B9" w:rsidR="00C54853" w:rsidRDefault="009C0C2E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FR-CKD</w:t>
            </w:r>
          </w:p>
        </w:tc>
        <w:tc>
          <w:tcPr>
            <w:tcW w:w="1510" w:type="dxa"/>
          </w:tcPr>
          <w:p w14:paraId="7764BDE6" w14:textId="3AF0279D" w:rsidR="00C54853" w:rsidRDefault="00B854F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  <w:r w:rsidR="00DF5018">
              <w:rPr>
                <w:sz w:val="24"/>
                <w:szCs w:val="24"/>
                <w:lang w:val="en-US"/>
              </w:rPr>
              <w:t>0.2</w:t>
            </w:r>
            <w:r>
              <w:rPr>
                <w:sz w:val="24"/>
                <w:szCs w:val="24"/>
                <w:lang w:val="en-US"/>
              </w:rPr>
              <w:t>78</w:t>
            </w:r>
          </w:p>
        </w:tc>
        <w:tc>
          <w:tcPr>
            <w:tcW w:w="1510" w:type="dxa"/>
          </w:tcPr>
          <w:p w14:paraId="6ED61584" w14:textId="04FC85AC" w:rsidR="00C54853" w:rsidRDefault="00B854F9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ρ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D34DBE">
              <w:rPr>
                <w:rFonts w:cstheme="minorHAnsi"/>
                <w:sz w:val="24"/>
                <w:szCs w:val="24"/>
                <w:lang w:val="en-US"/>
              </w:rPr>
              <w:t>≥</w:t>
            </w:r>
            <w:r>
              <w:rPr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1511" w:type="dxa"/>
          </w:tcPr>
          <w:p w14:paraId="260457A0" w14:textId="66741A61" w:rsidR="00C54853" w:rsidRDefault="000A14A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80e-74</w:t>
            </w:r>
          </w:p>
        </w:tc>
        <w:tc>
          <w:tcPr>
            <w:tcW w:w="1511" w:type="dxa"/>
          </w:tcPr>
          <w:p w14:paraId="0FA2538B" w14:textId="15FBCD68" w:rsidR="00C54853" w:rsidRDefault="000A14A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</w:t>
            </w:r>
            <w:r w:rsidR="00A12550">
              <w:rPr>
                <w:sz w:val="24"/>
                <w:szCs w:val="24"/>
                <w:lang w:val="en-US"/>
              </w:rPr>
              <w:t>-1.0;-0.254</w:t>
            </w:r>
            <w:r>
              <w:rPr>
                <w:sz w:val="24"/>
                <w:szCs w:val="24"/>
                <w:lang w:val="en-US"/>
              </w:rPr>
              <w:t>]</w:t>
            </w:r>
          </w:p>
        </w:tc>
      </w:tr>
      <w:tr w:rsidR="00C54853" w14:paraId="14171829" w14:textId="77777777" w:rsidTr="008420A4">
        <w:tc>
          <w:tcPr>
            <w:tcW w:w="1510" w:type="dxa"/>
          </w:tcPr>
          <w:p w14:paraId="06231A80" w14:textId="2C448333" w:rsidR="00C54853" w:rsidRDefault="009C0C2E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BNP</w:t>
            </w:r>
          </w:p>
        </w:tc>
        <w:tc>
          <w:tcPr>
            <w:tcW w:w="1510" w:type="dxa"/>
          </w:tcPr>
          <w:p w14:paraId="0BBC5B1A" w14:textId="355BF962" w:rsidR="00C54853" w:rsidRDefault="009C0C2E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1510" w:type="dxa"/>
          </w:tcPr>
          <w:p w14:paraId="53FF9A33" w14:textId="5ACFA06F" w:rsidR="00C54853" w:rsidRDefault="00A7282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="00B854F9">
              <w:rPr>
                <w:sz w:val="24"/>
                <w:szCs w:val="24"/>
                <w:lang w:val="en-US"/>
              </w:rPr>
              <w:t>0.248</w:t>
            </w:r>
          </w:p>
        </w:tc>
        <w:tc>
          <w:tcPr>
            <w:tcW w:w="1510" w:type="dxa"/>
          </w:tcPr>
          <w:p w14:paraId="0FCB7618" w14:textId="66A0D11A" w:rsidR="00C54853" w:rsidRDefault="00B854F9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ρ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D34DBE">
              <w:rPr>
                <w:rFonts w:cstheme="minorHAnsi"/>
                <w:sz w:val="24"/>
                <w:szCs w:val="24"/>
                <w:lang w:val="en-US"/>
              </w:rPr>
              <w:t>≤</w:t>
            </w:r>
            <w:r>
              <w:rPr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1511" w:type="dxa"/>
          </w:tcPr>
          <w:p w14:paraId="0B7E21F5" w14:textId="54853A3F" w:rsidR="00C54853" w:rsidRDefault="000A14A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24e-59</w:t>
            </w:r>
          </w:p>
        </w:tc>
        <w:tc>
          <w:tcPr>
            <w:tcW w:w="1511" w:type="dxa"/>
          </w:tcPr>
          <w:p w14:paraId="00E96011" w14:textId="7FCD3A0F" w:rsidR="00C54853" w:rsidRDefault="00A1255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</w:t>
            </w:r>
            <w:r w:rsidR="00700A55">
              <w:rPr>
                <w:sz w:val="24"/>
                <w:szCs w:val="24"/>
                <w:lang w:val="en-US"/>
              </w:rPr>
              <w:t>0.224;1.0]</w:t>
            </w:r>
          </w:p>
        </w:tc>
      </w:tr>
      <w:tr w:rsidR="00A16E81" w14:paraId="3792028B" w14:textId="77777777" w:rsidTr="008420A4">
        <w:tc>
          <w:tcPr>
            <w:tcW w:w="1510" w:type="dxa"/>
          </w:tcPr>
          <w:p w14:paraId="231BEACE" w14:textId="05F4DB34" w:rsidR="00A16E81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BNP</w:t>
            </w:r>
          </w:p>
        </w:tc>
        <w:tc>
          <w:tcPr>
            <w:tcW w:w="1510" w:type="dxa"/>
          </w:tcPr>
          <w:p w14:paraId="010B9810" w14:textId="75E24A07" w:rsidR="00A16E81" w:rsidRDefault="00A16E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BKC</w:t>
            </w:r>
          </w:p>
        </w:tc>
        <w:tc>
          <w:tcPr>
            <w:tcW w:w="1510" w:type="dxa"/>
          </w:tcPr>
          <w:p w14:paraId="34D54C45" w14:textId="293E8796" w:rsidR="00A16E81" w:rsidRDefault="004A341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05</w:t>
            </w:r>
          </w:p>
        </w:tc>
        <w:tc>
          <w:tcPr>
            <w:tcW w:w="1510" w:type="dxa"/>
          </w:tcPr>
          <w:p w14:paraId="75DBBE38" w14:textId="4282C66F" w:rsidR="00A16E81" w:rsidRDefault="003431E9">
            <w:pPr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ρ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C2096C">
              <w:rPr>
                <w:rFonts w:cstheme="minorHAnsi"/>
                <w:sz w:val="24"/>
                <w:szCs w:val="24"/>
                <w:lang w:val="en-US"/>
              </w:rPr>
              <w:t>≥</w:t>
            </w:r>
            <w:r>
              <w:rPr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1511" w:type="dxa"/>
          </w:tcPr>
          <w:p w14:paraId="0A1D56CE" w14:textId="658DEF6B" w:rsidR="00A16E81" w:rsidRDefault="0008197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86e-12</w:t>
            </w:r>
          </w:p>
        </w:tc>
        <w:tc>
          <w:tcPr>
            <w:tcW w:w="1511" w:type="dxa"/>
          </w:tcPr>
          <w:p w14:paraId="2297E0A6" w14:textId="59A4B86A" w:rsidR="00A16E81" w:rsidRDefault="006A6B5E" w:rsidP="00662BEA">
            <w:pPr>
              <w:keepNext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-1.0;-0.</w:t>
            </w:r>
            <w:r w:rsidR="00480494">
              <w:rPr>
                <w:sz w:val="24"/>
                <w:szCs w:val="24"/>
                <w:lang w:val="en-US"/>
              </w:rPr>
              <w:t>080]</w:t>
            </w:r>
          </w:p>
        </w:tc>
      </w:tr>
      <w:tr w:rsidR="001B6F3B" w14:paraId="44D3C62E" w14:textId="77777777" w:rsidTr="008420A4">
        <w:tc>
          <w:tcPr>
            <w:tcW w:w="1510" w:type="dxa"/>
          </w:tcPr>
          <w:p w14:paraId="40C07736" w14:textId="20CE1379" w:rsidR="001B6F3B" w:rsidRDefault="001B6F3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holesterol</w:t>
            </w:r>
          </w:p>
        </w:tc>
        <w:tc>
          <w:tcPr>
            <w:tcW w:w="1510" w:type="dxa"/>
          </w:tcPr>
          <w:p w14:paraId="32AA32FA" w14:textId="3E270402" w:rsidR="001B6F3B" w:rsidRDefault="001B6F3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holLDL</w:t>
            </w:r>
          </w:p>
        </w:tc>
        <w:tc>
          <w:tcPr>
            <w:tcW w:w="1510" w:type="dxa"/>
          </w:tcPr>
          <w:p w14:paraId="46726AED" w14:textId="6A4AA839" w:rsidR="001B6F3B" w:rsidRDefault="00A7282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="00BC2083">
              <w:rPr>
                <w:sz w:val="24"/>
                <w:szCs w:val="24"/>
                <w:lang w:val="en-US"/>
              </w:rPr>
              <w:t>0.926</w:t>
            </w:r>
          </w:p>
        </w:tc>
        <w:tc>
          <w:tcPr>
            <w:tcW w:w="1510" w:type="dxa"/>
          </w:tcPr>
          <w:p w14:paraId="2E7CD23A" w14:textId="2E03710F" w:rsidR="001B6F3B" w:rsidRDefault="00BC2083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ρ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D34DBE">
              <w:rPr>
                <w:rFonts w:cstheme="minorHAnsi"/>
                <w:sz w:val="24"/>
                <w:szCs w:val="24"/>
                <w:lang w:val="en-US"/>
              </w:rPr>
              <w:t>≤</w:t>
            </w:r>
            <w:r>
              <w:rPr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1511" w:type="dxa"/>
          </w:tcPr>
          <w:p w14:paraId="0599C388" w14:textId="1A4A8635" w:rsidR="001B6F3B" w:rsidRDefault="002C15E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="001F625E">
              <w:rPr>
                <w:sz w:val="24"/>
                <w:szCs w:val="24"/>
                <w:lang w:val="en-US"/>
              </w:rPr>
              <w:t xml:space="preserve"> </w:t>
            </w:r>
            <w:r w:rsidR="00EF363C">
              <w:rPr>
                <w:sz w:val="24"/>
                <w:szCs w:val="24"/>
                <w:lang w:val="en-US"/>
              </w:rPr>
              <w:t>1.00</w:t>
            </w:r>
            <w:r>
              <w:rPr>
                <w:sz w:val="24"/>
                <w:szCs w:val="24"/>
                <w:lang w:val="en-US"/>
              </w:rPr>
              <w:t>e-80</w:t>
            </w:r>
          </w:p>
        </w:tc>
        <w:tc>
          <w:tcPr>
            <w:tcW w:w="1511" w:type="dxa"/>
          </w:tcPr>
          <w:p w14:paraId="76EEDE51" w14:textId="1C6123D3" w:rsidR="001B6F3B" w:rsidRDefault="00BC2083" w:rsidP="00662BEA">
            <w:pPr>
              <w:keepNext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0.923;1.0]</w:t>
            </w:r>
          </w:p>
        </w:tc>
      </w:tr>
      <w:tr w:rsidR="001B6F3B" w14:paraId="1FA26CF3" w14:textId="77777777" w:rsidTr="008420A4">
        <w:tc>
          <w:tcPr>
            <w:tcW w:w="1510" w:type="dxa"/>
          </w:tcPr>
          <w:p w14:paraId="759E243F" w14:textId="33824B58" w:rsidR="001B6F3B" w:rsidRDefault="00BC2083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holesterol</w:t>
            </w:r>
          </w:p>
        </w:tc>
        <w:tc>
          <w:tcPr>
            <w:tcW w:w="1510" w:type="dxa"/>
          </w:tcPr>
          <w:p w14:paraId="4EE1780D" w14:textId="2EE1497C" w:rsidR="001B6F3B" w:rsidRDefault="00BC2083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holHDL</w:t>
            </w:r>
          </w:p>
        </w:tc>
        <w:tc>
          <w:tcPr>
            <w:tcW w:w="1510" w:type="dxa"/>
          </w:tcPr>
          <w:p w14:paraId="3AC76B9B" w14:textId="4D24941C" w:rsidR="001B6F3B" w:rsidRDefault="00A7282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="00BC2083">
              <w:rPr>
                <w:sz w:val="24"/>
                <w:szCs w:val="24"/>
                <w:lang w:val="en-US"/>
              </w:rPr>
              <w:t>0.28</w:t>
            </w:r>
            <w:r w:rsidR="00AD2156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510" w:type="dxa"/>
          </w:tcPr>
          <w:p w14:paraId="0F77EDD5" w14:textId="55151308" w:rsidR="001B6F3B" w:rsidRDefault="00AD215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ρ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D34DBE">
              <w:rPr>
                <w:rFonts w:cstheme="minorHAnsi"/>
                <w:sz w:val="24"/>
                <w:szCs w:val="24"/>
                <w:lang w:val="en-US"/>
              </w:rPr>
              <w:t>≤</w:t>
            </w:r>
            <w:r>
              <w:rPr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1511" w:type="dxa"/>
          </w:tcPr>
          <w:p w14:paraId="06EBB3AA" w14:textId="55411A96" w:rsidR="001B6F3B" w:rsidRDefault="00AD215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00e-78</w:t>
            </w:r>
          </w:p>
        </w:tc>
        <w:tc>
          <w:tcPr>
            <w:tcW w:w="1511" w:type="dxa"/>
          </w:tcPr>
          <w:p w14:paraId="1B58257A" w14:textId="14194378" w:rsidR="001B6F3B" w:rsidRDefault="00AD2156" w:rsidP="00662BEA">
            <w:pPr>
              <w:keepNext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0.261</w:t>
            </w:r>
            <w:r w:rsidR="00027D7A">
              <w:rPr>
                <w:sz w:val="24"/>
                <w:szCs w:val="24"/>
                <w:lang w:val="en-US"/>
              </w:rPr>
              <w:t>;1.0]</w:t>
            </w:r>
          </w:p>
        </w:tc>
      </w:tr>
      <w:tr w:rsidR="004F2225" w14:paraId="6A4FEE67" w14:textId="77777777" w:rsidTr="008420A4">
        <w:tc>
          <w:tcPr>
            <w:tcW w:w="1510" w:type="dxa"/>
          </w:tcPr>
          <w:p w14:paraId="07578A78" w14:textId="7DD35B2D" w:rsidR="004F2225" w:rsidRDefault="004F22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holesterol</w:t>
            </w:r>
          </w:p>
        </w:tc>
        <w:tc>
          <w:tcPr>
            <w:tcW w:w="1510" w:type="dxa"/>
          </w:tcPr>
          <w:p w14:paraId="4467E2E7" w14:textId="78235D86" w:rsidR="004F2225" w:rsidRDefault="004F22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1510" w:type="dxa"/>
          </w:tcPr>
          <w:p w14:paraId="6078926E" w14:textId="23C56654" w:rsidR="004F2225" w:rsidRDefault="00B95983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58</w:t>
            </w:r>
          </w:p>
        </w:tc>
        <w:tc>
          <w:tcPr>
            <w:tcW w:w="1510" w:type="dxa"/>
          </w:tcPr>
          <w:p w14:paraId="0C966FFD" w14:textId="2487F7CB" w:rsidR="004F2225" w:rsidRDefault="00B95983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ρ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C2096C">
              <w:rPr>
                <w:rFonts w:cstheme="minorHAnsi"/>
                <w:sz w:val="24"/>
                <w:szCs w:val="24"/>
                <w:lang w:val="en-US"/>
              </w:rPr>
              <w:t>≥</w:t>
            </w:r>
            <w:r>
              <w:rPr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1511" w:type="dxa"/>
          </w:tcPr>
          <w:p w14:paraId="0252F137" w14:textId="231D547D" w:rsidR="004F2225" w:rsidRDefault="00B95983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62e-25</w:t>
            </w:r>
          </w:p>
        </w:tc>
        <w:tc>
          <w:tcPr>
            <w:tcW w:w="1511" w:type="dxa"/>
          </w:tcPr>
          <w:p w14:paraId="42FC7637" w14:textId="72DF0879" w:rsidR="004F2225" w:rsidRDefault="00B95983" w:rsidP="00662BEA">
            <w:pPr>
              <w:keepNext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-1.0;-0.133]</w:t>
            </w:r>
          </w:p>
        </w:tc>
      </w:tr>
    </w:tbl>
    <w:p w14:paraId="79997FC1" w14:textId="41F62D23" w:rsidR="006C6AE8" w:rsidRPr="00C24C72" w:rsidRDefault="006C6AE8">
      <w:pPr>
        <w:rPr>
          <w:lang w:val="en-US"/>
        </w:rPr>
      </w:pPr>
    </w:p>
    <w:sectPr w:rsidR="006C6AE8" w:rsidRPr="00C24C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DA9C8" w14:textId="77777777" w:rsidR="00F6788E" w:rsidRDefault="00F6788E" w:rsidP="00A55DF2">
      <w:pPr>
        <w:spacing w:after="0" w:line="240" w:lineRule="auto"/>
      </w:pPr>
      <w:r>
        <w:separator/>
      </w:r>
    </w:p>
  </w:endnote>
  <w:endnote w:type="continuationSeparator" w:id="0">
    <w:p w14:paraId="0BA868FD" w14:textId="77777777" w:rsidR="00F6788E" w:rsidRDefault="00F6788E" w:rsidP="00A55DF2">
      <w:pPr>
        <w:spacing w:after="0" w:line="240" w:lineRule="auto"/>
      </w:pPr>
      <w:r>
        <w:continuationSeparator/>
      </w:r>
    </w:p>
  </w:endnote>
  <w:endnote w:type="continuationNotice" w:id="1">
    <w:p w14:paraId="125E6932" w14:textId="77777777" w:rsidR="00F6788E" w:rsidRDefault="00F678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43625" w14:textId="77777777" w:rsidR="00F6788E" w:rsidRDefault="00F6788E" w:rsidP="00A55DF2">
      <w:pPr>
        <w:spacing w:after="0" w:line="240" w:lineRule="auto"/>
      </w:pPr>
      <w:r>
        <w:separator/>
      </w:r>
    </w:p>
  </w:footnote>
  <w:footnote w:type="continuationSeparator" w:id="0">
    <w:p w14:paraId="3C4636A8" w14:textId="77777777" w:rsidR="00F6788E" w:rsidRDefault="00F6788E" w:rsidP="00A55DF2">
      <w:pPr>
        <w:spacing w:after="0" w:line="240" w:lineRule="auto"/>
      </w:pPr>
      <w:r>
        <w:continuationSeparator/>
      </w:r>
    </w:p>
  </w:footnote>
  <w:footnote w:type="continuationNotice" w:id="1">
    <w:p w14:paraId="0EE0FC32" w14:textId="77777777" w:rsidR="00F6788E" w:rsidRDefault="00F6788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CE7"/>
    <w:rsid w:val="000009C3"/>
    <w:rsid w:val="00012BDC"/>
    <w:rsid w:val="00027D7A"/>
    <w:rsid w:val="00081974"/>
    <w:rsid w:val="00081B97"/>
    <w:rsid w:val="000A12BB"/>
    <w:rsid w:val="000A14AB"/>
    <w:rsid w:val="000A3590"/>
    <w:rsid w:val="000A7C0C"/>
    <w:rsid w:val="000C0406"/>
    <w:rsid w:val="000E24D8"/>
    <w:rsid w:val="000F6AF7"/>
    <w:rsid w:val="00114840"/>
    <w:rsid w:val="001423A5"/>
    <w:rsid w:val="001528D4"/>
    <w:rsid w:val="001702FE"/>
    <w:rsid w:val="00173250"/>
    <w:rsid w:val="00177F37"/>
    <w:rsid w:val="00181ED4"/>
    <w:rsid w:val="00194687"/>
    <w:rsid w:val="001B6F3B"/>
    <w:rsid w:val="001C7CD3"/>
    <w:rsid w:val="001D0F10"/>
    <w:rsid w:val="001D509F"/>
    <w:rsid w:val="001D7C80"/>
    <w:rsid w:val="001E110E"/>
    <w:rsid w:val="001F1BAF"/>
    <w:rsid w:val="001F625E"/>
    <w:rsid w:val="00212DF9"/>
    <w:rsid w:val="002408A8"/>
    <w:rsid w:val="00243836"/>
    <w:rsid w:val="0025359C"/>
    <w:rsid w:val="00276714"/>
    <w:rsid w:val="00283EF7"/>
    <w:rsid w:val="00284BCE"/>
    <w:rsid w:val="0029735A"/>
    <w:rsid w:val="002A118A"/>
    <w:rsid w:val="002C15E4"/>
    <w:rsid w:val="003028DD"/>
    <w:rsid w:val="003144A9"/>
    <w:rsid w:val="0033060D"/>
    <w:rsid w:val="003431E9"/>
    <w:rsid w:val="00355561"/>
    <w:rsid w:val="00367C89"/>
    <w:rsid w:val="003707A2"/>
    <w:rsid w:val="003C37E3"/>
    <w:rsid w:val="003C66F9"/>
    <w:rsid w:val="003E463B"/>
    <w:rsid w:val="003E4656"/>
    <w:rsid w:val="003E5A6D"/>
    <w:rsid w:val="00400DCA"/>
    <w:rsid w:val="00402A52"/>
    <w:rsid w:val="00410339"/>
    <w:rsid w:val="004410C7"/>
    <w:rsid w:val="00443615"/>
    <w:rsid w:val="00446B80"/>
    <w:rsid w:val="0044754B"/>
    <w:rsid w:val="0047262A"/>
    <w:rsid w:val="004762C3"/>
    <w:rsid w:val="00480494"/>
    <w:rsid w:val="004A3416"/>
    <w:rsid w:val="004B0E90"/>
    <w:rsid w:val="004C0FED"/>
    <w:rsid w:val="004F2225"/>
    <w:rsid w:val="005048B6"/>
    <w:rsid w:val="00507AA0"/>
    <w:rsid w:val="0051299C"/>
    <w:rsid w:val="0052445C"/>
    <w:rsid w:val="00540CCA"/>
    <w:rsid w:val="0054120A"/>
    <w:rsid w:val="00544BFF"/>
    <w:rsid w:val="00553A6E"/>
    <w:rsid w:val="005548FB"/>
    <w:rsid w:val="00555C00"/>
    <w:rsid w:val="00560C7D"/>
    <w:rsid w:val="00590FAB"/>
    <w:rsid w:val="005B7E5C"/>
    <w:rsid w:val="005E18F9"/>
    <w:rsid w:val="005F1380"/>
    <w:rsid w:val="00606219"/>
    <w:rsid w:val="00611705"/>
    <w:rsid w:val="006303AB"/>
    <w:rsid w:val="00634973"/>
    <w:rsid w:val="00634BB5"/>
    <w:rsid w:val="00634C9A"/>
    <w:rsid w:val="00650B2B"/>
    <w:rsid w:val="00651A03"/>
    <w:rsid w:val="00655883"/>
    <w:rsid w:val="00662BEA"/>
    <w:rsid w:val="00696543"/>
    <w:rsid w:val="006A0772"/>
    <w:rsid w:val="006A6B5E"/>
    <w:rsid w:val="006A7FAF"/>
    <w:rsid w:val="006C212B"/>
    <w:rsid w:val="006C6AE8"/>
    <w:rsid w:val="006E0538"/>
    <w:rsid w:val="006E26A5"/>
    <w:rsid w:val="006E3CEF"/>
    <w:rsid w:val="006E511E"/>
    <w:rsid w:val="006E7CC2"/>
    <w:rsid w:val="006F0A4E"/>
    <w:rsid w:val="006F168C"/>
    <w:rsid w:val="00700A55"/>
    <w:rsid w:val="00712386"/>
    <w:rsid w:val="00733007"/>
    <w:rsid w:val="00747EA2"/>
    <w:rsid w:val="007658FE"/>
    <w:rsid w:val="0076733E"/>
    <w:rsid w:val="007757C2"/>
    <w:rsid w:val="00781C87"/>
    <w:rsid w:val="007965F8"/>
    <w:rsid w:val="007C2B1B"/>
    <w:rsid w:val="007C5777"/>
    <w:rsid w:val="0081216A"/>
    <w:rsid w:val="0083598A"/>
    <w:rsid w:val="008411B4"/>
    <w:rsid w:val="008420A4"/>
    <w:rsid w:val="008A33C0"/>
    <w:rsid w:val="008A34A0"/>
    <w:rsid w:val="008B450D"/>
    <w:rsid w:val="008C3C88"/>
    <w:rsid w:val="008D62FB"/>
    <w:rsid w:val="008D79E0"/>
    <w:rsid w:val="008F34E6"/>
    <w:rsid w:val="00902C11"/>
    <w:rsid w:val="00921733"/>
    <w:rsid w:val="009306B1"/>
    <w:rsid w:val="00946BEB"/>
    <w:rsid w:val="00946DC5"/>
    <w:rsid w:val="00967ABA"/>
    <w:rsid w:val="009765DC"/>
    <w:rsid w:val="00976E43"/>
    <w:rsid w:val="009A4ABC"/>
    <w:rsid w:val="009C0C2E"/>
    <w:rsid w:val="009C5575"/>
    <w:rsid w:val="009C64D1"/>
    <w:rsid w:val="009D479F"/>
    <w:rsid w:val="009D60AD"/>
    <w:rsid w:val="00A12550"/>
    <w:rsid w:val="00A16E81"/>
    <w:rsid w:val="00A21437"/>
    <w:rsid w:val="00A23799"/>
    <w:rsid w:val="00A4651B"/>
    <w:rsid w:val="00A55DF2"/>
    <w:rsid w:val="00A72827"/>
    <w:rsid w:val="00A84EEA"/>
    <w:rsid w:val="00A923CA"/>
    <w:rsid w:val="00A961E8"/>
    <w:rsid w:val="00AB031A"/>
    <w:rsid w:val="00AD2156"/>
    <w:rsid w:val="00AE3BE2"/>
    <w:rsid w:val="00B02AD5"/>
    <w:rsid w:val="00B11CE7"/>
    <w:rsid w:val="00B235F2"/>
    <w:rsid w:val="00B310BE"/>
    <w:rsid w:val="00B443E7"/>
    <w:rsid w:val="00B52F11"/>
    <w:rsid w:val="00B854F9"/>
    <w:rsid w:val="00B931CA"/>
    <w:rsid w:val="00B95983"/>
    <w:rsid w:val="00BA0A01"/>
    <w:rsid w:val="00BB13EA"/>
    <w:rsid w:val="00BB2CA8"/>
    <w:rsid w:val="00BC2083"/>
    <w:rsid w:val="00BD1272"/>
    <w:rsid w:val="00BE4602"/>
    <w:rsid w:val="00BE5BB0"/>
    <w:rsid w:val="00C11861"/>
    <w:rsid w:val="00C2096C"/>
    <w:rsid w:val="00C22A42"/>
    <w:rsid w:val="00C24C72"/>
    <w:rsid w:val="00C35797"/>
    <w:rsid w:val="00C44594"/>
    <w:rsid w:val="00C54853"/>
    <w:rsid w:val="00C63108"/>
    <w:rsid w:val="00C70C1F"/>
    <w:rsid w:val="00C710D7"/>
    <w:rsid w:val="00C72CE3"/>
    <w:rsid w:val="00C74BB0"/>
    <w:rsid w:val="00C74E90"/>
    <w:rsid w:val="00C9132A"/>
    <w:rsid w:val="00C96262"/>
    <w:rsid w:val="00CE068D"/>
    <w:rsid w:val="00CF0696"/>
    <w:rsid w:val="00CF157D"/>
    <w:rsid w:val="00D02B9A"/>
    <w:rsid w:val="00D03EFD"/>
    <w:rsid w:val="00D34DBE"/>
    <w:rsid w:val="00D569DD"/>
    <w:rsid w:val="00D57AD4"/>
    <w:rsid w:val="00D66827"/>
    <w:rsid w:val="00D67EBB"/>
    <w:rsid w:val="00D7022F"/>
    <w:rsid w:val="00D75FB6"/>
    <w:rsid w:val="00D90D26"/>
    <w:rsid w:val="00D9140D"/>
    <w:rsid w:val="00DA0BE2"/>
    <w:rsid w:val="00DA3842"/>
    <w:rsid w:val="00DB3663"/>
    <w:rsid w:val="00DB5997"/>
    <w:rsid w:val="00DC2DDB"/>
    <w:rsid w:val="00DF4279"/>
    <w:rsid w:val="00DF5018"/>
    <w:rsid w:val="00E01197"/>
    <w:rsid w:val="00E116CC"/>
    <w:rsid w:val="00E11ABB"/>
    <w:rsid w:val="00E260B7"/>
    <w:rsid w:val="00E42B15"/>
    <w:rsid w:val="00E51FAB"/>
    <w:rsid w:val="00E603F1"/>
    <w:rsid w:val="00E81776"/>
    <w:rsid w:val="00E91504"/>
    <w:rsid w:val="00E91D43"/>
    <w:rsid w:val="00EA28A3"/>
    <w:rsid w:val="00EA2D9B"/>
    <w:rsid w:val="00EF363C"/>
    <w:rsid w:val="00F278B1"/>
    <w:rsid w:val="00F473DB"/>
    <w:rsid w:val="00F6788E"/>
    <w:rsid w:val="00FB5D24"/>
    <w:rsid w:val="00FC083E"/>
    <w:rsid w:val="00FC4A83"/>
    <w:rsid w:val="00FD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01CF5"/>
  <w15:chartTrackingRefBased/>
  <w15:docId w15:val="{86304021-4B76-4C52-87CC-1BF63266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5DF2"/>
  </w:style>
  <w:style w:type="paragraph" w:styleId="berschrift1">
    <w:name w:val="heading 1"/>
    <w:basedOn w:val="Standard"/>
    <w:next w:val="Standard"/>
    <w:link w:val="berschrift1Zchn"/>
    <w:uiPriority w:val="9"/>
    <w:qFormat/>
    <w:rsid w:val="002973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973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A55DF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55DF2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A55DF2"/>
    <w:rPr>
      <w:vertAlign w:val="superscript"/>
    </w:rPr>
  </w:style>
  <w:style w:type="table" w:styleId="Tabellenraster">
    <w:name w:val="Table Grid"/>
    <w:basedOn w:val="NormaleTabelle"/>
    <w:uiPriority w:val="39"/>
    <w:rsid w:val="004C0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F473D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757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6C6AE8"/>
  </w:style>
  <w:style w:type="character" w:styleId="Hyperlink">
    <w:name w:val="Hyperlink"/>
    <w:basedOn w:val="Absatz-Standardschriftart"/>
    <w:uiPriority w:val="99"/>
    <w:unhideWhenUsed/>
    <w:rsid w:val="00400DCA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semiHidden/>
    <w:unhideWhenUsed/>
    <w:rsid w:val="005412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4120A"/>
  </w:style>
  <w:style w:type="paragraph" w:styleId="Fuzeile">
    <w:name w:val="footer"/>
    <w:basedOn w:val="Standard"/>
    <w:link w:val="FuzeileZchn"/>
    <w:uiPriority w:val="99"/>
    <w:semiHidden/>
    <w:unhideWhenUsed/>
    <w:rsid w:val="005412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54120A"/>
  </w:style>
  <w:style w:type="character" w:styleId="Endnotenzeichen">
    <w:name w:val="endnote reference"/>
    <w:basedOn w:val="Absatz-Standardschriftart"/>
    <w:uiPriority w:val="99"/>
    <w:semiHidden/>
    <w:unhideWhenUsed/>
    <w:rsid w:val="0029735A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973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973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i-provider">
    <w:name w:val="ui-provider"/>
    <w:basedOn w:val="Absatz-Standardschriftart"/>
    <w:rsid w:val="003707A2"/>
  </w:style>
  <w:style w:type="paragraph" w:styleId="berarbeitung">
    <w:name w:val="Revision"/>
    <w:hidden/>
    <w:uiPriority w:val="99"/>
    <w:semiHidden/>
    <w:rsid w:val="00A21437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11A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1A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1A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1A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1ABB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DA0BE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9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3ef758-5b0b-4d2d-856f-d9267612f146">
      <Terms xmlns="http://schemas.microsoft.com/office/infopath/2007/PartnerControls"/>
    </lcf76f155ced4ddcb4097134ff3c332f>
    <TaxCatchAll xmlns="ccaa1e7b-e736-48e0-af8d-37ec9fede973" xsi:nil="true"/>
    <Comments xmlns="7e3ef758-5b0b-4d2d-856f-d9267612f14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31B2A9B7DC73E41B20F91BE0433DA7B" ma:contentTypeVersion="19" ma:contentTypeDescription="Ein neues Dokument erstellen." ma:contentTypeScope="" ma:versionID="b0685754c5a6559cd0b8a11a342c6a31">
  <xsd:schema xmlns:xsd="http://www.w3.org/2001/XMLSchema" xmlns:xs="http://www.w3.org/2001/XMLSchema" xmlns:p="http://schemas.microsoft.com/office/2006/metadata/properties" xmlns:ns2="7e3ef758-5b0b-4d2d-856f-d9267612f146" xmlns:ns3="ccaa1e7b-e736-48e0-af8d-37ec9fede973" targetNamespace="http://schemas.microsoft.com/office/2006/metadata/properties" ma:root="true" ma:fieldsID="34d0a815c0f22e0776003b18c476508b" ns2:_="" ns3:_="">
    <xsd:import namespace="7e3ef758-5b0b-4d2d-856f-d9267612f146"/>
    <xsd:import namespace="ccaa1e7b-e736-48e0-af8d-37ec9fede9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Comme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ef758-5b0b-4d2d-856f-d9267612f1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81671035-416c-4ad7-9210-05c182c838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omments" ma:index="24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aa1e7b-e736-48e0-af8d-37ec9fede9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bdfb694-0e50-47de-bdff-8b6b9da778c5}" ma:internalName="TaxCatchAll" ma:showField="CatchAllData" ma:web="ccaa1e7b-e736-48e0-af8d-37ec9fede9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23D2C-056E-4064-A2CD-4761D70A049E}">
  <ds:schemaRefs>
    <ds:schemaRef ds:uri="http://schemas.microsoft.com/office/2006/metadata/properties"/>
    <ds:schemaRef ds:uri="http://schemas.microsoft.com/office/infopath/2007/PartnerControls"/>
    <ds:schemaRef ds:uri="7e3ef758-5b0b-4d2d-856f-d9267612f146"/>
    <ds:schemaRef ds:uri="ccaa1e7b-e736-48e0-af8d-37ec9fede973"/>
  </ds:schemaRefs>
</ds:datastoreItem>
</file>

<file path=customXml/itemProps2.xml><?xml version="1.0" encoding="utf-8"?>
<ds:datastoreItem xmlns:ds="http://schemas.openxmlformats.org/officeDocument/2006/customXml" ds:itemID="{4031512B-86ED-4633-B6D8-9A7D455105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D68958-C79F-4469-8075-A36CA8ABB8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ef758-5b0b-4d2d-856f-d9267612f146"/>
    <ds:schemaRef ds:uri="ccaa1e7b-e736-48e0-af8d-37ec9fede9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241EC5C-541D-4C50-9539-6C155A6B0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4</Words>
  <Characters>3621</Characters>
  <Application>Microsoft Office Word</Application>
  <DocSecurity>0</DocSecurity>
  <Lines>30</Lines>
  <Paragraphs>8</Paragraphs>
  <ScaleCrop>false</ScaleCrop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Bellmann</dc:creator>
  <cp:keywords/>
  <dc:description/>
  <cp:lastModifiedBy>Louis Bellmann</cp:lastModifiedBy>
  <cp:revision>18</cp:revision>
  <cp:lastPrinted>2023-06-12T12:21:00Z</cp:lastPrinted>
  <dcterms:created xsi:type="dcterms:W3CDTF">2024-07-11T11:03:00Z</dcterms:created>
  <dcterms:modified xsi:type="dcterms:W3CDTF">2024-07-11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1B2A9B7DC73E41B20F91BE0433DA7B</vt:lpwstr>
  </property>
  <property fmtid="{D5CDD505-2E9C-101B-9397-08002B2CF9AE}" pid="3" name="ZOTERO_PREF_1">
    <vt:lpwstr>&lt;data data-version="3" zotero-version="6.0.27"&gt;&lt;session id="MLHjLSsi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  <property fmtid="{D5CDD505-2E9C-101B-9397-08002B2CF9AE}" pid="5" name="MediaServiceImageTags">
    <vt:lpwstr/>
  </property>
</Properties>
</file>